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549064" w14:textId="18905AFC" w:rsidR="006B5F16" w:rsidRPr="00B50719" w:rsidRDefault="006B5F16" w:rsidP="00B50719">
      <w:pPr>
        <w:spacing w:line="360" w:lineRule="auto"/>
        <w:jc w:val="both"/>
        <w:rPr>
          <w:rFonts w:ascii="Aptos Display" w:hAnsi="Aptos Display" w:cstheme="majorHAnsi"/>
          <w:b/>
          <w:bCs/>
          <w:sz w:val="24"/>
          <w:szCs w:val="24"/>
          <w:lang w:val="en-AU"/>
        </w:rPr>
      </w:pPr>
      <w:bookmarkStart w:id="0" w:name="_GoBack"/>
      <w:bookmarkEnd w:id="0"/>
      <w:r w:rsidRPr="00B50719">
        <w:rPr>
          <w:rFonts w:ascii="Aptos Display" w:hAnsi="Aptos Display" w:cstheme="majorHAnsi"/>
          <w:b/>
          <w:bCs/>
          <w:sz w:val="24"/>
          <w:szCs w:val="24"/>
          <w:lang w:val="en-AU"/>
        </w:rPr>
        <w:t>Table of Contents</w:t>
      </w:r>
    </w:p>
    <w:sdt>
      <w:sdtPr>
        <w:rPr>
          <w:rFonts w:ascii="Aptos Display" w:hAnsi="Aptos Display"/>
          <w:sz w:val="24"/>
          <w:szCs w:val="24"/>
        </w:rPr>
        <w:id w:val="137465940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15FB7EE" w14:textId="5595D1CE" w:rsidR="0064784D" w:rsidRDefault="004C792B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AU"/>
              <w14:ligatures w14:val="standardContextual"/>
            </w:rPr>
          </w:pPr>
          <w:r w:rsidRPr="00B50719">
            <w:rPr>
              <w:rFonts w:ascii="Aptos Display" w:hAnsi="Aptos Display"/>
              <w:sz w:val="24"/>
              <w:szCs w:val="24"/>
            </w:rPr>
            <w:fldChar w:fldCharType="begin"/>
          </w:r>
          <w:r w:rsidRPr="00B50719">
            <w:rPr>
              <w:rFonts w:ascii="Aptos Display" w:hAnsi="Aptos Display"/>
              <w:sz w:val="24"/>
              <w:szCs w:val="24"/>
            </w:rPr>
            <w:instrText xml:space="preserve"> TOC \o "1-3" \h \z \u </w:instrText>
          </w:r>
          <w:r w:rsidRPr="00B50719">
            <w:rPr>
              <w:rFonts w:ascii="Aptos Display" w:hAnsi="Aptos Display"/>
              <w:sz w:val="24"/>
              <w:szCs w:val="24"/>
            </w:rPr>
            <w:fldChar w:fldCharType="separate"/>
          </w:r>
          <w:hyperlink w:anchor="_Toc204351056" w:history="1">
            <w:r w:rsidR="0064784D" w:rsidRPr="00DC28AF">
              <w:rPr>
                <w:rStyle w:val="Hyperlink"/>
                <w:rFonts w:ascii="Aptos Display" w:hAnsi="Aptos Display"/>
                <w:b/>
                <w:bCs/>
                <w:noProof/>
              </w:rPr>
              <w:t>Figure S1: Simplified workflow of a traditional core clinical genetics service</w:t>
            </w:r>
            <w:r w:rsidR="0064784D">
              <w:rPr>
                <w:noProof/>
                <w:webHidden/>
              </w:rPr>
              <w:tab/>
            </w:r>
            <w:r w:rsidR="0064784D">
              <w:rPr>
                <w:noProof/>
                <w:webHidden/>
              </w:rPr>
              <w:fldChar w:fldCharType="begin"/>
            </w:r>
            <w:r w:rsidR="0064784D">
              <w:rPr>
                <w:noProof/>
                <w:webHidden/>
              </w:rPr>
              <w:instrText xml:space="preserve"> PAGEREF _Toc204351056 \h </w:instrText>
            </w:r>
            <w:r w:rsidR="0064784D">
              <w:rPr>
                <w:noProof/>
                <w:webHidden/>
              </w:rPr>
            </w:r>
            <w:r w:rsidR="0064784D">
              <w:rPr>
                <w:noProof/>
                <w:webHidden/>
              </w:rPr>
              <w:fldChar w:fldCharType="separate"/>
            </w:r>
            <w:r w:rsidR="0064784D">
              <w:rPr>
                <w:noProof/>
                <w:webHidden/>
              </w:rPr>
              <w:t>2</w:t>
            </w:r>
            <w:r w:rsidR="0064784D">
              <w:rPr>
                <w:noProof/>
                <w:webHidden/>
              </w:rPr>
              <w:fldChar w:fldCharType="end"/>
            </w:r>
          </w:hyperlink>
        </w:p>
        <w:p w14:paraId="201FDA23" w14:textId="3366799C" w:rsidR="0064784D" w:rsidRDefault="008D4F7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AU"/>
              <w14:ligatures w14:val="standardContextual"/>
            </w:rPr>
          </w:pPr>
          <w:hyperlink w:anchor="_Toc204351057" w:history="1">
            <w:r w:rsidR="0064784D" w:rsidRPr="00DC28AF">
              <w:rPr>
                <w:rStyle w:val="Hyperlink"/>
                <w:rFonts w:ascii="Aptos Display" w:hAnsi="Aptos Display"/>
                <w:b/>
                <w:bCs/>
                <w:noProof/>
              </w:rPr>
              <w:t>Table S1: Adjuncts to genomics models of care</w:t>
            </w:r>
            <w:r w:rsidR="0064784D">
              <w:rPr>
                <w:noProof/>
                <w:webHidden/>
              </w:rPr>
              <w:tab/>
            </w:r>
            <w:r w:rsidR="0064784D">
              <w:rPr>
                <w:noProof/>
                <w:webHidden/>
              </w:rPr>
              <w:fldChar w:fldCharType="begin"/>
            </w:r>
            <w:r w:rsidR="0064784D">
              <w:rPr>
                <w:noProof/>
                <w:webHidden/>
              </w:rPr>
              <w:instrText xml:space="preserve"> PAGEREF _Toc204351057 \h </w:instrText>
            </w:r>
            <w:r w:rsidR="0064784D">
              <w:rPr>
                <w:noProof/>
                <w:webHidden/>
              </w:rPr>
            </w:r>
            <w:r w:rsidR="0064784D">
              <w:rPr>
                <w:noProof/>
                <w:webHidden/>
              </w:rPr>
              <w:fldChar w:fldCharType="separate"/>
            </w:r>
            <w:r w:rsidR="0064784D">
              <w:rPr>
                <w:noProof/>
                <w:webHidden/>
              </w:rPr>
              <w:t>3</w:t>
            </w:r>
            <w:r w:rsidR="0064784D">
              <w:rPr>
                <w:noProof/>
                <w:webHidden/>
              </w:rPr>
              <w:fldChar w:fldCharType="end"/>
            </w:r>
          </w:hyperlink>
        </w:p>
        <w:p w14:paraId="01003ECB" w14:textId="1E0C302A" w:rsidR="0064784D" w:rsidRDefault="008D4F7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AU"/>
              <w14:ligatures w14:val="standardContextual"/>
            </w:rPr>
          </w:pPr>
          <w:hyperlink w:anchor="_Toc204351058" w:history="1">
            <w:r w:rsidR="0064784D" w:rsidRPr="00DC28AF">
              <w:rPr>
                <w:rStyle w:val="Hyperlink"/>
                <w:rFonts w:ascii="Aptos Display" w:hAnsi="Aptos Display"/>
                <w:b/>
                <w:bCs/>
                <w:noProof/>
              </w:rPr>
              <w:t>Table S2: Tools and resources to support integration of genomics into clinical care</w:t>
            </w:r>
            <w:r w:rsidR="0064784D">
              <w:rPr>
                <w:noProof/>
                <w:webHidden/>
              </w:rPr>
              <w:tab/>
            </w:r>
            <w:r w:rsidR="0064784D">
              <w:rPr>
                <w:noProof/>
                <w:webHidden/>
              </w:rPr>
              <w:fldChar w:fldCharType="begin"/>
            </w:r>
            <w:r w:rsidR="0064784D">
              <w:rPr>
                <w:noProof/>
                <w:webHidden/>
              </w:rPr>
              <w:instrText xml:space="preserve"> PAGEREF _Toc204351058 \h </w:instrText>
            </w:r>
            <w:r w:rsidR="0064784D">
              <w:rPr>
                <w:noProof/>
                <w:webHidden/>
              </w:rPr>
            </w:r>
            <w:r w:rsidR="0064784D">
              <w:rPr>
                <w:noProof/>
                <w:webHidden/>
              </w:rPr>
              <w:fldChar w:fldCharType="separate"/>
            </w:r>
            <w:r w:rsidR="0064784D">
              <w:rPr>
                <w:noProof/>
                <w:webHidden/>
              </w:rPr>
              <w:t>3</w:t>
            </w:r>
            <w:r w:rsidR="0064784D">
              <w:rPr>
                <w:noProof/>
                <w:webHidden/>
              </w:rPr>
              <w:fldChar w:fldCharType="end"/>
            </w:r>
          </w:hyperlink>
        </w:p>
        <w:p w14:paraId="0175AF91" w14:textId="2E59BF35" w:rsidR="0064784D" w:rsidRDefault="008D4F79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val="en-AU"/>
              <w14:ligatures w14:val="standardContextual"/>
            </w:rPr>
          </w:pPr>
          <w:hyperlink w:anchor="_Toc204351059" w:history="1">
            <w:r w:rsidR="0064784D" w:rsidRPr="00DC28AF">
              <w:rPr>
                <w:rStyle w:val="Hyperlink"/>
                <w:rFonts w:ascii="Aptos Display" w:hAnsi="Aptos Display"/>
                <w:b/>
                <w:bCs/>
                <w:noProof/>
              </w:rPr>
              <w:t>References:</w:t>
            </w:r>
            <w:r w:rsidR="0064784D">
              <w:rPr>
                <w:noProof/>
                <w:webHidden/>
              </w:rPr>
              <w:tab/>
            </w:r>
            <w:r w:rsidR="0064784D">
              <w:rPr>
                <w:noProof/>
                <w:webHidden/>
              </w:rPr>
              <w:fldChar w:fldCharType="begin"/>
            </w:r>
            <w:r w:rsidR="0064784D">
              <w:rPr>
                <w:noProof/>
                <w:webHidden/>
              </w:rPr>
              <w:instrText xml:space="preserve"> PAGEREF _Toc204351059 \h </w:instrText>
            </w:r>
            <w:r w:rsidR="0064784D">
              <w:rPr>
                <w:noProof/>
                <w:webHidden/>
              </w:rPr>
            </w:r>
            <w:r w:rsidR="0064784D">
              <w:rPr>
                <w:noProof/>
                <w:webHidden/>
              </w:rPr>
              <w:fldChar w:fldCharType="separate"/>
            </w:r>
            <w:r w:rsidR="0064784D">
              <w:rPr>
                <w:noProof/>
                <w:webHidden/>
              </w:rPr>
              <w:t>4</w:t>
            </w:r>
            <w:r w:rsidR="0064784D">
              <w:rPr>
                <w:noProof/>
                <w:webHidden/>
              </w:rPr>
              <w:fldChar w:fldCharType="end"/>
            </w:r>
          </w:hyperlink>
        </w:p>
        <w:p w14:paraId="1B59F5AA" w14:textId="1ADCFB89" w:rsidR="004C792B" w:rsidRDefault="004C792B">
          <w:r w:rsidRPr="00B50719">
            <w:rPr>
              <w:rFonts w:ascii="Aptos Display" w:hAnsi="Aptos Display"/>
              <w:noProof/>
              <w:sz w:val="24"/>
              <w:szCs w:val="24"/>
            </w:rPr>
            <w:fldChar w:fldCharType="end"/>
          </w:r>
        </w:p>
      </w:sdtContent>
    </w:sdt>
    <w:p w14:paraId="52B1454C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54A45D3E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6B426551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453C3576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551E55B9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2318C311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0B515E37" w14:textId="7753561C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26E51CDD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5FF2FF01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5C02BABB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13AA328D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61806A2E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54CD4DE8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28634059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0F5202C9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5D06D7A6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5563AEBC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0249B229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43F0271D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78EB32D1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28379A43" w14:textId="77777777" w:rsidR="004964FF" w:rsidRDefault="004964F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7315913E" w14:textId="77777777" w:rsidR="0032404F" w:rsidRDefault="0032404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376D556D" w14:textId="77777777" w:rsidR="0032404F" w:rsidRDefault="0032404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74B66F38" w14:textId="77777777" w:rsidR="0032404F" w:rsidRDefault="0032404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455A54F6" w14:textId="77777777" w:rsidR="0032404F" w:rsidRDefault="0032404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519A3A64" w14:textId="77777777" w:rsidR="0032404F" w:rsidRDefault="0032404F" w:rsidP="00481675">
      <w:pPr>
        <w:pStyle w:val="ListParagraph"/>
        <w:spacing w:after="0" w:line="360" w:lineRule="auto"/>
        <w:ind w:left="360"/>
        <w:jc w:val="both"/>
        <w:rPr>
          <w:rFonts w:ascii="Aptos Display" w:hAnsi="Aptos Display" w:cstheme="majorHAnsi"/>
          <w:lang w:val="en-IE"/>
        </w:rPr>
      </w:pPr>
    </w:p>
    <w:p w14:paraId="62A23934" w14:textId="7DDC6286" w:rsidR="00DC2802" w:rsidRPr="0032404F" w:rsidRDefault="00A06DBE" w:rsidP="00B50719">
      <w:pPr>
        <w:pStyle w:val="Heading1"/>
        <w:rPr>
          <w:rFonts w:ascii="Aptos Display" w:hAnsi="Aptos Display"/>
          <w:b/>
          <w:bCs/>
          <w:sz w:val="22"/>
          <w:szCs w:val="22"/>
          <w:u w:val="single"/>
        </w:rPr>
      </w:pPr>
      <w:bookmarkStart w:id="1" w:name="_Toc204351056"/>
      <w:r w:rsidRPr="0032404F">
        <w:rPr>
          <w:rFonts w:ascii="Aptos Display" w:hAnsi="Aptos Display"/>
          <w:b/>
          <w:bCs/>
          <w:color w:val="auto"/>
          <w:sz w:val="22"/>
          <w:szCs w:val="22"/>
          <w:u w:val="single"/>
        </w:rPr>
        <w:t>Figure S1</w:t>
      </w:r>
      <w:r w:rsidR="0051403B" w:rsidRPr="0032404F">
        <w:rPr>
          <w:rFonts w:ascii="Aptos Display" w:hAnsi="Aptos Display"/>
          <w:b/>
          <w:bCs/>
          <w:color w:val="auto"/>
          <w:sz w:val="22"/>
          <w:szCs w:val="22"/>
          <w:u w:val="single"/>
        </w:rPr>
        <w:t>:</w:t>
      </w:r>
      <w:r w:rsidRPr="0032404F">
        <w:rPr>
          <w:rFonts w:ascii="Aptos Display" w:hAnsi="Aptos Display"/>
          <w:b/>
          <w:bCs/>
          <w:color w:val="auto"/>
          <w:sz w:val="22"/>
          <w:szCs w:val="22"/>
          <w:u w:val="single"/>
        </w:rPr>
        <w:t xml:space="preserve"> Simplified workflow of a traditional core clinical genetics service</w:t>
      </w:r>
      <w:bookmarkEnd w:id="1"/>
    </w:p>
    <w:p w14:paraId="28356206" w14:textId="315A95D2" w:rsidR="004F76F2" w:rsidRDefault="004F76F2" w:rsidP="00A06DBE">
      <w:pPr>
        <w:spacing w:after="0" w:line="240" w:lineRule="auto"/>
        <w:jc w:val="both"/>
        <w:rPr>
          <w:rFonts w:eastAsiaTheme="majorEastAsia"/>
        </w:rPr>
      </w:pPr>
      <w:r>
        <w:rPr>
          <w:rFonts w:eastAsiaTheme="majorEastAsia"/>
        </w:rPr>
        <w:t xml:space="preserve">This diagram </w:t>
      </w:r>
      <w:r w:rsidR="0067112A">
        <w:rPr>
          <w:rFonts w:eastAsiaTheme="majorEastAsia"/>
        </w:rPr>
        <w:t>highlights</w:t>
      </w:r>
      <w:r w:rsidR="00F832FD">
        <w:rPr>
          <w:rFonts w:eastAsiaTheme="majorEastAsia"/>
        </w:rPr>
        <w:t xml:space="preserve"> the traditional clinical genetics </w:t>
      </w:r>
      <w:r w:rsidR="0038323B">
        <w:rPr>
          <w:rFonts w:eastAsiaTheme="majorEastAsia"/>
        </w:rPr>
        <w:t>workflow</w:t>
      </w:r>
      <w:r w:rsidR="00F832FD">
        <w:rPr>
          <w:rFonts w:eastAsiaTheme="majorEastAsia"/>
        </w:rPr>
        <w:t xml:space="preserve"> from referral through </w:t>
      </w:r>
      <w:r w:rsidR="009E7F23">
        <w:rPr>
          <w:rFonts w:eastAsiaTheme="majorEastAsia"/>
        </w:rPr>
        <w:t xml:space="preserve">triage, consultation, </w:t>
      </w:r>
      <w:r w:rsidR="00F832FD">
        <w:rPr>
          <w:rFonts w:eastAsiaTheme="majorEastAsia"/>
        </w:rPr>
        <w:t>testing</w:t>
      </w:r>
      <w:r w:rsidR="00C649FC">
        <w:rPr>
          <w:rFonts w:eastAsiaTheme="majorEastAsia"/>
        </w:rPr>
        <w:t>, diagnosis and onward referral or discharge.</w:t>
      </w:r>
    </w:p>
    <w:p w14:paraId="5631EE08" w14:textId="7B325B39" w:rsidR="00A06DBE" w:rsidRPr="00544644" w:rsidRDefault="00571A48" w:rsidP="00A06DBE">
      <w:pPr>
        <w:spacing w:after="0" w:line="240" w:lineRule="auto"/>
        <w:jc w:val="both"/>
        <w:rPr>
          <w:rFonts w:eastAsiaTheme="majorEastAsia"/>
        </w:rPr>
      </w:pPr>
      <w:r w:rsidRPr="00544644">
        <w:rPr>
          <w:noProof/>
          <w:lang w:eastAsia="en-US"/>
        </w:rPr>
        <w:lastRenderedPageBreak/>
        <w:drawing>
          <wp:inline distT="0" distB="0" distL="0" distR="0" wp14:anchorId="2317D27D" wp14:editId="181B6721">
            <wp:extent cx="6384525" cy="3886200"/>
            <wp:effectExtent l="19050" t="19050" r="16510" b="19050"/>
            <wp:docPr id="143153494" name="Picture 1" descr="A diagram of a medical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53494" name="Picture 1" descr="A diagram of a medical procedur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49" b="138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525" cy="388620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8590FB" w14:textId="77777777" w:rsidR="00A06DBE" w:rsidRPr="00544644" w:rsidRDefault="00A06DBE" w:rsidP="00A06DBE">
      <w:pPr>
        <w:spacing w:after="0" w:line="240" w:lineRule="auto"/>
        <w:jc w:val="both"/>
        <w:rPr>
          <w:rFonts w:eastAsiaTheme="majorEastAsia"/>
          <w:sz w:val="14"/>
          <w:szCs w:val="14"/>
        </w:rPr>
      </w:pPr>
      <w:r w:rsidRPr="00544644">
        <w:rPr>
          <w:rFonts w:eastAsiaTheme="majorEastAsia"/>
          <w:sz w:val="14"/>
          <w:szCs w:val="14"/>
        </w:rPr>
        <w:t>CG, clinical geneticist; GC, genetic counsellor; CoC, co-counselling.</w:t>
      </w:r>
    </w:p>
    <w:p w14:paraId="74945D9D" w14:textId="77777777" w:rsidR="001E6EA7" w:rsidRPr="00B50719" w:rsidRDefault="001E6EA7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344D512D" w14:textId="77777777" w:rsidR="00E1105C" w:rsidRDefault="00E1105C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2B55F3E1" w14:textId="77777777" w:rsidR="0051403B" w:rsidRDefault="0051403B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2865E641" w14:textId="77777777" w:rsidR="0051403B" w:rsidRDefault="0051403B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58D4AD17" w14:textId="77777777" w:rsidR="0051403B" w:rsidRDefault="0051403B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303389E4" w14:textId="77777777" w:rsidR="0051403B" w:rsidRDefault="0051403B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0E9A1763" w14:textId="77777777" w:rsidR="0051403B" w:rsidRDefault="0051403B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6DC1D0D7" w14:textId="77777777" w:rsidR="0051403B" w:rsidRDefault="0051403B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23395FF8" w14:textId="77777777" w:rsidR="0051403B" w:rsidRDefault="0051403B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4795AEB4" w14:textId="77777777" w:rsidR="0051403B" w:rsidRDefault="0051403B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67E6C49B" w14:textId="77777777" w:rsidR="0051403B" w:rsidRDefault="0051403B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04F1FE7A" w14:textId="77777777" w:rsidR="0051403B" w:rsidRDefault="0051403B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26571686" w14:textId="7EBFD4F0" w:rsidR="005064F7" w:rsidRPr="0032404F" w:rsidRDefault="005064F7" w:rsidP="0032404F">
      <w:pPr>
        <w:pStyle w:val="Heading1"/>
        <w:rPr>
          <w:rFonts w:ascii="Aptos Display" w:hAnsi="Aptos Display"/>
          <w:b/>
          <w:bCs/>
          <w:sz w:val="22"/>
          <w:szCs w:val="22"/>
          <w:u w:val="single"/>
        </w:rPr>
      </w:pPr>
      <w:bookmarkStart w:id="2" w:name="_Toc204351057"/>
      <w:r w:rsidRPr="0032404F">
        <w:rPr>
          <w:rFonts w:ascii="Aptos Display" w:hAnsi="Aptos Display"/>
          <w:b/>
          <w:bCs/>
          <w:color w:val="auto"/>
          <w:sz w:val="22"/>
          <w:szCs w:val="22"/>
          <w:u w:val="single"/>
        </w:rPr>
        <w:t xml:space="preserve">Table </w:t>
      </w:r>
      <w:r w:rsidR="0051403B" w:rsidRPr="0032404F">
        <w:rPr>
          <w:rFonts w:ascii="Aptos Display" w:hAnsi="Aptos Display"/>
          <w:b/>
          <w:bCs/>
          <w:color w:val="auto"/>
          <w:sz w:val="22"/>
          <w:szCs w:val="22"/>
          <w:u w:val="single"/>
        </w:rPr>
        <w:t>S</w:t>
      </w:r>
      <w:r w:rsidR="002646CB" w:rsidRPr="0032404F">
        <w:rPr>
          <w:rFonts w:ascii="Aptos Display" w:hAnsi="Aptos Display"/>
          <w:b/>
          <w:bCs/>
          <w:color w:val="auto"/>
          <w:sz w:val="22"/>
          <w:szCs w:val="22"/>
          <w:u w:val="single"/>
        </w:rPr>
        <w:t>1</w:t>
      </w:r>
      <w:r w:rsidRPr="0032404F">
        <w:rPr>
          <w:rFonts w:ascii="Aptos Display" w:hAnsi="Aptos Display"/>
          <w:b/>
          <w:bCs/>
          <w:color w:val="auto"/>
          <w:sz w:val="22"/>
          <w:szCs w:val="22"/>
          <w:u w:val="single"/>
        </w:rPr>
        <w:t>: Adjuncts to genomics models of care</w:t>
      </w:r>
      <w:bookmarkEnd w:id="2"/>
    </w:p>
    <w:tbl>
      <w:tblPr>
        <w:tblStyle w:val="GridTable4-Accent21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835"/>
        <w:gridCol w:w="2693"/>
        <w:gridCol w:w="2693"/>
      </w:tblGrid>
      <w:tr w:rsidR="005064F7" w:rsidRPr="00026C87" w14:paraId="0F83B7F2" w14:textId="77777777" w:rsidTr="00197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7CE65" w14:textId="77777777" w:rsidR="005064F7" w:rsidRPr="00171273" w:rsidRDefault="005064F7" w:rsidP="00171273">
            <w:pPr>
              <w:spacing w:line="360" w:lineRule="auto"/>
              <w:jc w:val="center"/>
              <w:rPr>
                <w:rFonts w:ascii="Arial" w:eastAsiaTheme="minorHAnsi" w:hAnsi="Arial" w:cs="Arial"/>
                <w:kern w:val="2"/>
                <w:sz w:val="14"/>
                <w:szCs w:val="14"/>
                <w:lang w:val="en-AU" w:eastAsia="en-AU"/>
                <w14:ligatures w14:val="standardContextual"/>
              </w:rPr>
            </w:pPr>
            <w:r w:rsidRPr="00171273">
              <w:rPr>
                <w:rFonts w:ascii="Arial" w:eastAsiaTheme="minorHAnsi" w:hAnsi="Arial" w:cs="Arial"/>
                <w:kern w:val="2"/>
                <w:sz w:val="14"/>
                <w:szCs w:val="14"/>
                <w:lang w:val="en-AU" w:eastAsia="en-AU"/>
                <w14:ligatures w14:val="standardContextual"/>
              </w:rPr>
              <w:t>MOC Adjunc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5EFFB" w14:textId="77777777" w:rsidR="005064F7" w:rsidRPr="00171273" w:rsidRDefault="005064F7" w:rsidP="001712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4"/>
                <w:szCs w:val="14"/>
                <w:lang w:val="en-AU" w:eastAsia="en-AU"/>
                <w14:ligatures w14:val="standardContextual"/>
              </w:rPr>
            </w:pPr>
            <w:r w:rsidRPr="00171273">
              <w:rPr>
                <w:rFonts w:ascii="Arial" w:eastAsiaTheme="minorHAnsi" w:hAnsi="Arial" w:cs="Arial"/>
                <w:kern w:val="2"/>
                <w:sz w:val="14"/>
                <w:szCs w:val="14"/>
                <w:lang w:val="en-AU" w:eastAsia="en-AU"/>
                <w14:ligatures w14:val="standardContextual"/>
              </w:rPr>
              <w:t>Key Featur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42A41" w14:textId="77777777" w:rsidR="005064F7" w:rsidRPr="00171273" w:rsidRDefault="005064F7" w:rsidP="001712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4"/>
                <w:szCs w:val="14"/>
                <w:lang w:val="en-AU" w:eastAsia="en-AU"/>
                <w14:ligatures w14:val="standardContextual"/>
              </w:rPr>
            </w:pPr>
            <w:r w:rsidRPr="00171273">
              <w:rPr>
                <w:rFonts w:ascii="Arial" w:eastAsiaTheme="minorHAnsi" w:hAnsi="Arial" w:cs="Arial"/>
                <w:kern w:val="2"/>
                <w:sz w:val="14"/>
                <w:szCs w:val="14"/>
                <w:lang w:val="en-AU" w:eastAsia="en-AU"/>
                <w14:ligatures w14:val="standardContextual"/>
              </w:rPr>
              <w:t>Benefit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5D0AF" w14:textId="77777777" w:rsidR="005064F7" w:rsidRPr="00171273" w:rsidRDefault="005064F7" w:rsidP="001712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kern w:val="2"/>
                <w:sz w:val="14"/>
                <w:szCs w:val="14"/>
                <w:lang w:val="en-AU" w:eastAsia="en-AU"/>
                <w14:ligatures w14:val="standardContextual"/>
              </w:rPr>
            </w:pPr>
            <w:r w:rsidRPr="00171273">
              <w:rPr>
                <w:rFonts w:ascii="Arial" w:eastAsiaTheme="minorHAnsi" w:hAnsi="Arial" w:cs="Arial"/>
                <w:kern w:val="2"/>
                <w:sz w:val="14"/>
                <w:szCs w:val="14"/>
                <w:lang w:val="en-AU" w:eastAsia="en-AU"/>
                <w14:ligatures w14:val="standardContextual"/>
              </w:rPr>
              <w:t>Challenges</w:t>
            </w:r>
          </w:p>
        </w:tc>
      </w:tr>
      <w:tr w:rsidR="005064F7" w:rsidRPr="00026C87" w14:paraId="7ABAE9B1" w14:textId="77777777" w:rsidTr="00197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  <w:vAlign w:val="center"/>
          </w:tcPr>
          <w:p w14:paraId="4B3487BE" w14:textId="77777777" w:rsidR="005064F7" w:rsidRPr="00026C87" w:rsidRDefault="005064F7" w:rsidP="00171273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lastRenderedPageBreak/>
              <w:t>Genetic Assistan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9487325" w14:textId="77777777" w:rsidR="005064F7" w:rsidRDefault="005064F7" w:rsidP="005064F7">
            <w:pPr>
              <w:pStyle w:val="ListParagraph"/>
              <w:numPr>
                <w:ilvl w:val="0"/>
                <w:numId w:val="7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5546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llect family histories</w:t>
            </w:r>
          </w:p>
          <w:p w14:paraId="2B76143B" w14:textId="77777777" w:rsidR="005064F7" w:rsidRPr="00171273" w:rsidRDefault="005064F7" w:rsidP="005064F7">
            <w:pPr>
              <w:pStyle w:val="ListParagraph"/>
              <w:numPr>
                <w:ilvl w:val="0"/>
                <w:numId w:val="7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65546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ather documentation</w:t>
            </w:r>
          </w:p>
          <w:p w14:paraId="6BF2E157" w14:textId="77777777" w:rsidR="005064F7" w:rsidRDefault="005064F7" w:rsidP="005064F7">
            <w:pPr>
              <w:pStyle w:val="ListParagraph"/>
              <w:numPr>
                <w:ilvl w:val="0"/>
                <w:numId w:val="7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upport testing logistics</w:t>
            </w:r>
          </w:p>
          <w:p w14:paraId="5FBBB280" w14:textId="77777777" w:rsidR="005064F7" w:rsidRPr="00171273" w:rsidRDefault="005064F7" w:rsidP="005064F7">
            <w:pPr>
              <w:pStyle w:val="ListParagraph"/>
              <w:numPr>
                <w:ilvl w:val="0"/>
                <w:numId w:val="7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upport cascade testing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EBBC7EB" w14:textId="77777777" w:rsidR="005064F7" w:rsidRDefault="005064F7" w:rsidP="005064F7">
            <w:pPr>
              <w:pStyle w:val="ListParagraph"/>
              <w:numPr>
                <w:ilvl w:val="0"/>
                <w:numId w:val="7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rees GCs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/CGs/Specialists</w:t>
            </w: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to focus on clinical care and work to top of scope</w:t>
            </w:r>
          </w:p>
          <w:p w14:paraId="44F16008" w14:textId="77777777" w:rsidR="005064F7" w:rsidRPr="00171273" w:rsidRDefault="005064F7" w:rsidP="005064F7">
            <w:pPr>
              <w:pStyle w:val="ListParagraph"/>
              <w:numPr>
                <w:ilvl w:val="0"/>
                <w:numId w:val="7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mproves efficiency and patient throughpu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AFDEEB1" w14:textId="77777777" w:rsidR="005064F7" w:rsidRPr="00171273" w:rsidRDefault="005064F7" w:rsidP="005064F7">
            <w:pPr>
              <w:pStyle w:val="ListParagraph"/>
              <w:numPr>
                <w:ilvl w:val="0"/>
                <w:numId w:val="7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quires clear role definition and training</w:t>
            </w:r>
          </w:p>
        </w:tc>
      </w:tr>
      <w:tr w:rsidR="005064F7" w:rsidRPr="00026C87" w14:paraId="4CA66092" w14:textId="77777777" w:rsidTr="00171273">
        <w:trPr>
          <w:trHeight w:val="1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FA432FE" w14:textId="77777777" w:rsidR="005064F7" w:rsidRPr="00026C87" w:rsidRDefault="005064F7" w:rsidP="00171273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llaborative Telegenetics</w:t>
            </w:r>
          </w:p>
        </w:tc>
        <w:tc>
          <w:tcPr>
            <w:tcW w:w="2835" w:type="dxa"/>
            <w:vAlign w:val="center"/>
          </w:tcPr>
          <w:p w14:paraId="094538AE" w14:textId="77777777" w:rsidR="005064F7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enetic consults d</w:t>
            </w: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livered via telehealth</w:t>
            </w:r>
          </w:p>
          <w:p w14:paraId="3F9C2F2C" w14:textId="77777777" w:rsidR="005064F7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mote consultations</w:t>
            </w:r>
          </w:p>
          <w:p w14:paraId="65CA7B28" w14:textId="77777777" w:rsidR="005064F7" w:rsidRPr="00171273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xample: Specialist and </w:t>
            </w: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C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with patient in rural setting and CG delivering telehealth care as required </w:t>
            </w:r>
          </w:p>
        </w:tc>
        <w:tc>
          <w:tcPr>
            <w:tcW w:w="2693" w:type="dxa"/>
            <w:vAlign w:val="center"/>
          </w:tcPr>
          <w:p w14:paraId="23E39502" w14:textId="77777777" w:rsidR="005064F7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907BCC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xpanded</w:t>
            </w: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access in underserved area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</w:t>
            </w:r>
          </w:p>
          <w:p w14:paraId="6CD841A5" w14:textId="77777777" w:rsidR="005064F7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duces travel, cost, wait times</w:t>
            </w:r>
          </w:p>
          <w:p w14:paraId="3F5B4191" w14:textId="77777777" w:rsidR="005064F7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mproved service efficiency</w:t>
            </w:r>
          </w:p>
          <w:p w14:paraId="2AEF1D70" w14:textId="77777777" w:rsidR="005064F7" w:rsidRPr="00171273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fr-FR"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fr-FR" w:eastAsia="en-GB"/>
              </w:rPr>
              <w:t>Patient satisfaction with mode</w:t>
            </w:r>
          </w:p>
        </w:tc>
        <w:tc>
          <w:tcPr>
            <w:tcW w:w="2693" w:type="dxa"/>
            <w:vAlign w:val="center"/>
          </w:tcPr>
          <w:p w14:paraId="32490949" w14:textId="77777777" w:rsidR="005064F7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quires tech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ological</w:t>
            </w: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infrastructure</w:t>
            </w:r>
          </w:p>
          <w:p w14:paraId="36F606D1" w14:textId="77777777" w:rsidR="005064F7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nability to examine patients and read verbal cues if not in-person</w:t>
            </w:r>
          </w:p>
          <w:p w14:paraId="17705CD7" w14:textId="77777777" w:rsidR="005064F7" w:rsidRPr="00171273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quire close c</w:t>
            </w: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oordination across specialties</w:t>
            </w:r>
          </w:p>
        </w:tc>
      </w:tr>
      <w:tr w:rsidR="005064F7" w:rsidRPr="00026C87" w14:paraId="180550C3" w14:textId="77777777" w:rsidTr="00171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49972A85" w14:textId="77777777" w:rsidR="005064F7" w:rsidRPr="00026C87" w:rsidRDefault="005064F7" w:rsidP="00171273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ools &amp; Resources</w:t>
            </w:r>
          </w:p>
        </w:tc>
        <w:tc>
          <w:tcPr>
            <w:tcW w:w="2835" w:type="dxa"/>
            <w:vAlign w:val="center"/>
          </w:tcPr>
          <w:p w14:paraId="47470D3A" w14:textId="77777777" w:rsidR="005064F7" w:rsidRPr="00171273" w:rsidRDefault="005064F7" w:rsidP="005064F7">
            <w:pPr>
              <w:pStyle w:val="ListParagraph"/>
              <w:numPr>
                <w:ilvl w:val="0"/>
                <w:numId w:val="10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igital tools and platforms</w:t>
            </w:r>
          </w:p>
          <w:p w14:paraId="0BD34CE7" w14:textId="547C4364" w:rsidR="005064F7" w:rsidRPr="00171273" w:rsidRDefault="005064F7" w:rsidP="00171273">
            <w:pPr>
              <w:pStyle w:val="ListParagraph"/>
              <w:ind w:left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(Further described in Table S</w:t>
            </w:r>
            <w:r w:rsidR="00F523B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2693" w:type="dxa"/>
            <w:vAlign w:val="center"/>
          </w:tcPr>
          <w:p w14:paraId="443A03CC" w14:textId="77777777" w:rsidR="005064F7" w:rsidRPr="00026C87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rees clinicians to perform other tasks</w:t>
            </w:r>
          </w:p>
          <w:p w14:paraId="00B086B3" w14:textId="77777777" w:rsidR="005064F7" w:rsidRPr="00026C87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fficient and cost effective</w:t>
            </w:r>
          </w:p>
          <w:p w14:paraId="506B6FD9" w14:textId="77777777" w:rsidR="005064F7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asily accessible</w:t>
            </w:r>
          </w:p>
          <w:p w14:paraId="0F2C2F7C" w14:textId="3E32272C" w:rsidR="004678FE" w:rsidRPr="00026C87" w:rsidRDefault="004678FE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duce risks</w:t>
            </w:r>
          </w:p>
        </w:tc>
        <w:tc>
          <w:tcPr>
            <w:tcW w:w="2693" w:type="dxa"/>
            <w:vAlign w:val="center"/>
          </w:tcPr>
          <w:p w14:paraId="2D267334" w14:textId="77777777" w:rsidR="005064F7" w:rsidRPr="00171273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igital health governance requirements</w:t>
            </w:r>
          </w:p>
          <w:p w14:paraId="371E57FD" w14:textId="77777777" w:rsidR="005064F7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echnological limitations</w:t>
            </w:r>
          </w:p>
          <w:p w14:paraId="222248AF" w14:textId="77777777" w:rsidR="005064F7" w:rsidRPr="00171273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</w:t>
            </w: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gital literacy gaps</w:t>
            </w:r>
          </w:p>
          <w:p w14:paraId="184B338C" w14:textId="77777777" w:rsidR="005064F7" w:rsidRPr="00026C87" w:rsidRDefault="005064F7" w:rsidP="005064F7">
            <w:pPr>
              <w:pStyle w:val="ListParagraph"/>
              <w:numPr>
                <w:ilvl w:val="0"/>
                <w:numId w:val="8"/>
              </w:numPr>
              <w:ind w:left="201" w:hanging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7127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eed to ensure ongoing content quality and accuracy</w:t>
            </w:r>
          </w:p>
        </w:tc>
      </w:tr>
    </w:tbl>
    <w:p w14:paraId="6DC9830E" w14:textId="0306FF59" w:rsidR="00E1105C" w:rsidRPr="001A2B57" w:rsidRDefault="001A2B57" w:rsidP="001A2B57">
      <w:pPr>
        <w:spacing w:after="0" w:line="240" w:lineRule="auto"/>
        <w:jc w:val="both"/>
        <w:rPr>
          <w:rFonts w:eastAsiaTheme="majorEastAsia"/>
          <w:sz w:val="14"/>
          <w:szCs w:val="14"/>
        </w:rPr>
      </w:pPr>
      <w:r w:rsidRPr="00544644">
        <w:rPr>
          <w:rFonts w:eastAsiaTheme="majorEastAsia"/>
          <w:sz w:val="14"/>
          <w:szCs w:val="14"/>
        </w:rPr>
        <w:t>CG, clinical geneticist;</w:t>
      </w:r>
      <w:r>
        <w:rPr>
          <w:rFonts w:eastAsiaTheme="majorEastAsia"/>
          <w:sz w:val="14"/>
          <w:szCs w:val="14"/>
        </w:rPr>
        <w:t xml:space="preserve"> </w:t>
      </w:r>
      <w:r w:rsidRPr="00544644">
        <w:rPr>
          <w:rFonts w:eastAsiaTheme="majorEastAsia"/>
          <w:sz w:val="14"/>
          <w:szCs w:val="14"/>
        </w:rPr>
        <w:t>GC, genetic counsellor</w:t>
      </w:r>
    </w:p>
    <w:p w14:paraId="747CD4B2" w14:textId="77777777" w:rsidR="0051403B" w:rsidRDefault="0051403B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7C06F27A" w14:textId="77777777" w:rsidR="0051403B" w:rsidRDefault="0051403B" w:rsidP="00B50719">
      <w:pPr>
        <w:spacing w:line="360" w:lineRule="auto"/>
        <w:jc w:val="both"/>
        <w:rPr>
          <w:rFonts w:ascii="Aptos Display" w:hAnsi="Aptos Display" w:cstheme="majorHAnsi"/>
        </w:rPr>
      </w:pPr>
    </w:p>
    <w:p w14:paraId="03FCB12C" w14:textId="4A3E20C3" w:rsidR="005C1F21" w:rsidRPr="0032404F" w:rsidRDefault="0051403B" w:rsidP="00B50719">
      <w:pPr>
        <w:pStyle w:val="Heading1"/>
        <w:rPr>
          <w:rFonts w:ascii="Aptos Display" w:hAnsi="Aptos Display"/>
          <w:b/>
          <w:bCs/>
          <w:sz w:val="22"/>
          <w:szCs w:val="22"/>
          <w:u w:val="single"/>
        </w:rPr>
      </w:pPr>
      <w:bookmarkStart w:id="3" w:name="_Toc204351058"/>
      <w:r w:rsidRPr="0032404F">
        <w:rPr>
          <w:rFonts w:ascii="Aptos Display" w:hAnsi="Aptos Display"/>
          <w:b/>
          <w:bCs/>
          <w:color w:val="auto"/>
          <w:sz w:val="22"/>
          <w:szCs w:val="22"/>
          <w:u w:val="single"/>
        </w:rPr>
        <w:t>Table S</w:t>
      </w:r>
      <w:r w:rsidR="002646CB" w:rsidRPr="0032404F">
        <w:rPr>
          <w:rFonts w:ascii="Aptos Display" w:hAnsi="Aptos Display"/>
          <w:b/>
          <w:bCs/>
          <w:color w:val="auto"/>
          <w:sz w:val="22"/>
          <w:szCs w:val="22"/>
          <w:u w:val="single"/>
        </w:rPr>
        <w:t>2</w:t>
      </w:r>
      <w:r w:rsidRPr="0032404F">
        <w:rPr>
          <w:rFonts w:ascii="Aptos Display" w:hAnsi="Aptos Display"/>
          <w:b/>
          <w:bCs/>
          <w:color w:val="auto"/>
          <w:sz w:val="22"/>
          <w:szCs w:val="22"/>
          <w:u w:val="single"/>
        </w:rPr>
        <w:t>: Tools and resources to support integration of genomics into clinical care</w:t>
      </w:r>
      <w:bookmarkEnd w:id="3"/>
    </w:p>
    <w:p w14:paraId="1C53E5AA" w14:textId="62A64C7C" w:rsidR="0051403B" w:rsidRPr="00171273" w:rsidRDefault="0051403B" w:rsidP="0051403B">
      <w:pPr>
        <w:spacing w:after="0" w:line="240" w:lineRule="auto"/>
        <w:rPr>
          <w:rFonts w:ascii="Arial" w:eastAsia="MS Gothic" w:hAnsi="Arial" w:cs="Arial"/>
          <w:b/>
          <w:bCs/>
          <w:color w:val="424242"/>
          <w:lang w:eastAsia="en-GB"/>
        </w:rPr>
      </w:pPr>
    </w:p>
    <w:tbl>
      <w:tblPr>
        <w:tblStyle w:val="GridTable4-Accent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5103"/>
        <w:gridCol w:w="2126"/>
      </w:tblGrid>
      <w:tr w:rsidR="0051403B" w:rsidRPr="00026C87" w14:paraId="4E790A50" w14:textId="77777777" w:rsidTr="00197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99E6CD8" w14:textId="77777777" w:rsidR="0051403B" w:rsidRPr="00026C87" w:rsidRDefault="0051403B" w:rsidP="00197C77">
            <w:pPr>
              <w:jc w:val="center"/>
              <w:rPr>
                <w:rFonts w:ascii="Arial" w:eastAsia="MS Gothic" w:hAnsi="Arial" w:cs="Arial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sz w:val="14"/>
                <w:szCs w:val="14"/>
                <w:lang w:eastAsia="en-GB"/>
              </w:rPr>
              <w:t>Tool/Resource</w:t>
            </w:r>
          </w:p>
        </w:tc>
        <w:tc>
          <w:tcPr>
            <w:tcW w:w="51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DC27C40" w14:textId="77777777" w:rsidR="0051403B" w:rsidRPr="00026C87" w:rsidRDefault="0051403B" w:rsidP="00197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sz w:val="14"/>
                <w:szCs w:val="14"/>
                <w:lang w:eastAsia="en-GB"/>
              </w:rPr>
              <w:t>Key Insights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9257EAA" w14:textId="77777777" w:rsidR="0051403B" w:rsidRPr="00026C87" w:rsidRDefault="0051403B" w:rsidP="00197C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sz w:val="14"/>
                <w:szCs w:val="14"/>
                <w:lang w:eastAsia="en-GB"/>
              </w:rPr>
              <w:t>Supporting Evidence</w:t>
            </w:r>
          </w:p>
        </w:tc>
      </w:tr>
      <w:tr w:rsidR="0051403B" w:rsidRPr="00B37884" w14:paraId="257DC5B2" w14:textId="77777777" w:rsidTr="00197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48D6EA4" w14:textId="15B07167" w:rsidR="0051403B" w:rsidRPr="00026C87" w:rsidRDefault="0051403B" w:rsidP="00171273">
            <w:pP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Clinical</w: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 </w:t>
            </w: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Decision Support</w:t>
            </w:r>
            <w:r w:rsidR="00D76F81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s</w:t>
            </w:r>
          </w:p>
        </w:tc>
        <w:tc>
          <w:tcPr>
            <w:tcW w:w="5103" w:type="dxa"/>
            <w:vAlign w:val="center"/>
          </w:tcPr>
          <w:p w14:paraId="10DA3950" w14:textId="0AA228D6" w:rsidR="0051403B" w:rsidRDefault="0051403B" w:rsidP="00171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Digital tools enhance </w:t>
            </w:r>
            <w:r w:rsidR="00D76F81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risk stratification, </w:t>
            </w: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test selection, result interpretation, and </w: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management decision</w:t>
            </w: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 for clinicians.</w:t>
            </w:r>
          </w:p>
          <w:p w14:paraId="1ED55A3A" w14:textId="77777777" w:rsidR="0051403B" w:rsidRDefault="0051403B" w:rsidP="00171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Examples</w: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:</w:t>
            </w:r>
          </w:p>
          <w:p w14:paraId="79F32454" w14:textId="77777777" w:rsidR="0051403B" w:rsidRPr="00171273" w:rsidRDefault="0051403B" w:rsidP="0051403B">
            <w:pPr>
              <w:pStyle w:val="ListParagraph"/>
              <w:numPr>
                <w:ilvl w:val="0"/>
                <w:numId w:val="11"/>
              </w:numPr>
              <w:ind w:left="256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>
              <w:rPr>
                <w:rFonts w:ascii="Arial" w:eastAsia="MS Gothic" w:hAnsi="Arial" w:cs="Arial"/>
                <w:b/>
                <w:bCs/>
                <w:color w:val="424242"/>
                <w:sz w:val="14"/>
                <w:szCs w:val="14"/>
                <w:lang w:eastAsia="en-GB"/>
              </w:rPr>
              <w:t>Pharmacogenomic-guided prescribing</w:t>
            </w:r>
          </w:p>
          <w:p w14:paraId="7FC5B2BB" w14:textId="77777777" w:rsidR="0051403B" w:rsidRPr="00171273" w:rsidRDefault="0051403B" w:rsidP="0051403B">
            <w:pPr>
              <w:pStyle w:val="ListParagraph"/>
              <w:numPr>
                <w:ilvl w:val="0"/>
                <w:numId w:val="11"/>
              </w:numPr>
              <w:ind w:left="256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>
              <w:rPr>
                <w:rFonts w:ascii="Arial" w:eastAsia="MS Gothic" w:hAnsi="Arial" w:cs="Arial"/>
                <w:b/>
                <w:bCs/>
                <w:color w:val="424242"/>
                <w:sz w:val="14"/>
                <w:szCs w:val="14"/>
                <w:lang w:eastAsia="en-GB"/>
              </w:rPr>
              <w:t>Cancer Genetics risk stratification</w:t>
            </w:r>
          </w:p>
          <w:p w14:paraId="5E66B8D3" w14:textId="77777777" w:rsidR="0051403B" w:rsidRPr="00171273" w:rsidRDefault="0051403B" w:rsidP="0051403B">
            <w:pPr>
              <w:pStyle w:val="ListParagraph"/>
              <w:numPr>
                <w:ilvl w:val="0"/>
                <w:numId w:val="11"/>
              </w:numPr>
              <w:ind w:left="256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>
              <w:rPr>
                <w:rFonts w:ascii="Arial" w:eastAsia="MS Gothic" w:hAnsi="Arial" w:cs="Arial"/>
                <w:b/>
                <w:bCs/>
                <w:color w:val="424242"/>
                <w:sz w:val="14"/>
                <w:szCs w:val="14"/>
                <w:lang w:eastAsia="en-GB"/>
              </w:rPr>
              <w:t>Face2Gene</w:t>
            </w:r>
          </w:p>
        </w:tc>
        <w:tc>
          <w:tcPr>
            <w:tcW w:w="2126" w:type="dxa"/>
            <w:vAlign w:val="center"/>
          </w:tcPr>
          <w:p w14:paraId="25CD7176" w14:textId="581B04DA" w:rsidR="0051403B" w:rsidRDefault="0051403B" w:rsidP="0051403B">
            <w:pPr>
              <w:pStyle w:val="ListParagraph"/>
              <w:numPr>
                <w:ilvl w:val="0"/>
                <w:numId w:val="11"/>
              </w:num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</w:pPr>
            <w:r w:rsidRPr="00171273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fldChar w:fldCharType="begin">
                <w:fldData xml:space="preserve">PEVuZE5vdGU+PENpdGU+PEF1dGhvcj5LbGVpbjwvQXV0aG9yPjxZZWFyPjIwMTc8L1llYXI+PFJl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instrText xml:space="preserve"> ADDIN EN.CITE </w:instrTex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fldChar w:fldCharType="begin">
                <w:fldData xml:space="preserve">PEVuZE5vdGU+PENpdGU+PEF1dGhvcj5LbGVpbjwvQXV0aG9yPjxZZWFyPjIwMTc8L1llYXI+PFJl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instrText xml:space="preserve"> ADDIN EN.CITE.DATA </w:instrTex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fldChar w:fldCharType="end"/>
            </w:r>
            <w:r w:rsidRPr="00171273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r>
            <w:r w:rsidRPr="00171273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fldChar w:fldCharType="separate"/>
            </w:r>
            <w:r w:rsidRPr="0051403B"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vertAlign w:val="superscript"/>
                <w:lang w:val="nl-NL" w:eastAsia="en-GB"/>
              </w:rPr>
              <w:t>1</w:t>
            </w:r>
            <w:r w:rsidRPr="00171273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fldChar w:fldCharType="end"/>
            </w:r>
            <w:r w:rsidRPr="00171273"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  <w:t xml:space="preserve"> Klein, et al. (2017)</w:t>
            </w:r>
          </w:p>
          <w:p w14:paraId="55868A8A" w14:textId="26EDA09B" w:rsidR="0051403B" w:rsidRPr="00171273" w:rsidRDefault="0051403B" w:rsidP="0051403B">
            <w:pPr>
              <w:pStyle w:val="ListParagraph"/>
              <w:numPr>
                <w:ilvl w:val="0"/>
                <w:numId w:val="11"/>
              </w:num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</w:pPr>
            <w:r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  <w:fldChar w:fldCharType="begin">
                <w:fldData xml:space="preserve">PEVuZE5vdGU+PENpdGU+PEF1dGhvcj5Kb2huc29uPC9BdXRob3I+PFllYXI+MjAyNDwvWWVhcj48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  <w:instrText xml:space="preserve"> ADDIN EN.CITE </w:instrTex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  <w:fldChar w:fldCharType="begin">
                <w:fldData xml:space="preserve">PEVuZE5vdGU+PENpdGU+PEF1dGhvcj5Kb2huc29uPC9BdXRob3I+PFllYXI+MjAyNDwvWWVhcj48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  <w:instrText xml:space="preserve"> ADDIN EN.CITE.DATA </w:instrTex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  <w:fldChar w:fldCharType="end"/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  <w:fldChar w:fldCharType="separate"/>
            </w:r>
            <w:r w:rsidRPr="0051403B"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vertAlign w:val="superscript"/>
                <w:lang w:val="nl-NL" w:eastAsia="en-GB"/>
              </w:rPr>
              <w:t>2</w: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  <w:fldChar w:fldCharType="end"/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val="nl-NL" w:eastAsia="en-GB"/>
              </w:rPr>
              <w:t xml:space="preserve"> Johnson et al. (2024)</w:t>
            </w:r>
          </w:p>
        </w:tc>
      </w:tr>
      <w:tr w:rsidR="0051403B" w:rsidRPr="00026C87" w14:paraId="3F8FDFE8" w14:textId="77777777" w:rsidTr="00197C77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5161747" w14:textId="77777777" w:rsidR="0051403B" w:rsidRPr="00026C87" w:rsidRDefault="0051403B" w:rsidP="00171273">
            <w:pP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Professional Development Platforms</w:t>
            </w:r>
          </w:p>
        </w:tc>
        <w:tc>
          <w:tcPr>
            <w:tcW w:w="5103" w:type="dxa"/>
            <w:vAlign w:val="center"/>
          </w:tcPr>
          <w:p w14:paraId="1B87E1ED" w14:textId="77777777" w:rsidR="0051403B" w:rsidRPr="00026C87" w:rsidRDefault="0051403B" w:rsidP="00171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Online modules, webinars, and interactive tools support continuous learning and integration of genomics into practice.</w:t>
            </w:r>
          </w:p>
        </w:tc>
        <w:tc>
          <w:tcPr>
            <w:tcW w:w="2126" w:type="dxa"/>
            <w:vAlign w:val="center"/>
          </w:tcPr>
          <w:p w14:paraId="46F3007D" w14:textId="6D939EA7" w:rsidR="0051403B" w:rsidRDefault="0051403B" w:rsidP="0051403B">
            <w:pPr>
              <w:pStyle w:val="ListParagraph"/>
              <w:numPr>
                <w:ilvl w:val="0"/>
                <w:numId w:val="11"/>
              </w:numPr>
              <w:ind w:left="179" w:hanging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</w:pP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begin"/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instrText xml:space="preserve"> ADDIN EN.CITE &lt;EndNote&gt;&lt;Cite&gt;&lt;Author&gt;Stoll&lt;/Author&gt;&lt;Year&gt;2018&lt;/Year&gt;&lt;RecNum&gt;428&lt;/RecNum&gt;&lt;DisplayText&gt;&lt;style face="superscript"&gt;3&lt;/style&gt;&lt;/DisplayText&gt;&lt;record&gt;&lt;rec-number&gt;428&lt;/rec-number&gt;&lt;foreign-keys&gt;&lt;key app="EN" db-id="t2p5ffeapazvsoedwrrvxe00dw2zz0vr5z55" timestamp="1751290178"&gt;428&lt;/key&gt;&lt;/foreign-keys&gt;&lt;ref-type name="Journal Article"&gt;17&lt;/ref-type&gt;&lt;contributors&gt;&lt;authors&gt;&lt;author&gt;Stoll, K.&lt;/author&gt;&lt;author&gt;Kubendran, S.&lt;/author&gt;&lt;author&gt;Cohen, S. A.&lt;/author&gt;&lt;/authors&gt;&lt;/contributors&gt;&lt;auth-address&gt;Genetic Support Foundation, Olympia, Washington.&amp;#xD;Kansas University School of Medicine, Wichita, Kansas.&amp;#xD;St. Vincent Hospital, Indianapolis, Indiana.&lt;/auth-address&gt;&lt;titles&gt;&lt;title&gt;The past, present and future of service delivery in genetic counseling: Keeping up in the era of precision medicine&lt;/title&gt;&lt;secondary-title&gt;Am J Med Genet C Semin Med Genet&lt;/secondary-title&gt;&lt;/titles&gt;&lt;periodical&gt;&lt;full-title&gt;Am J Med Genet C Semin Med Genet&lt;/full-title&gt;&lt;/periodical&gt;&lt;pages&gt;24-37&lt;/pages&gt;&lt;volume&gt;178&lt;/volume&gt;&lt;number&gt;1&lt;/number&gt;&lt;edition&gt;20180307&lt;/edition&gt;&lt;keywords&gt;&lt;keyword&gt;*Counselors&lt;/keyword&gt;&lt;keyword&gt;Genetic Counseling/history/*methods/trends&lt;/keyword&gt;&lt;keyword&gt;Genetics, Medical&lt;/keyword&gt;&lt;keyword&gt;Health Workforce&lt;/keyword&gt;&lt;keyword&gt;History, 20th Century&lt;/keyword&gt;&lt;keyword&gt;History, 21st Century&lt;/keyword&gt;&lt;keyword&gt;Humans&lt;/keyword&gt;&lt;keyword&gt;Neoplasms/genetics&lt;/keyword&gt;&lt;keyword&gt;Precision Medicine&lt;/keyword&gt;&lt;keyword&gt;Referral and Consultation&lt;/keyword&gt;&lt;keyword&gt;genetic counseling&lt;/keyword&gt;&lt;keyword&gt;service delivery models&lt;/keyword&gt;&lt;keyword&gt;workforce&lt;/keyword&gt;&lt;/keywords&gt;&lt;dates&gt;&lt;year&gt;2018&lt;/year&gt;&lt;pub-dates&gt;&lt;date&gt;Mar&lt;/date&gt;&lt;/pub-dates&gt;&lt;/dates&gt;&lt;isbn&gt;1552-4876 (Electronic)&amp;#xD;1552-4868 (Linking)&lt;/isbn&gt;&lt;accession-num&gt;29512888&lt;/accession-num&gt;&lt;urls&gt;&lt;related-urls&gt;&lt;url&gt;https://www.ncbi.nlm.nih.gov/pubmed/29512888&lt;/url&gt;&lt;/related-urls&gt;&lt;/urls&gt;&lt;electronic-resource-num&gt;10.1002/ajmg.c.31602&lt;/electronic-resource-num&gt;&lt;remote-database-name&gt;Medline&lt;/remote-database-name&gt;&lt;remote-database-provider&gt;NLM&lt;/remote-database-provider&gt;&lt;/record&gt;&lt;/Cite&gt;&lt;/EndNote&gt;</w:instrText>
            </w: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separate"/>
            </w:r>
            <w:r w:rsidRPr="0051403B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vertAlign w:val="superscript"/>
                <w:lang w:val="nl-NL" w:eastAsia="en-GB"/>
                <w14:ligatures w14:val="standardContextual"/>
              </w:rPr>
              <w:t>3</w:t>
            </w: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end"/>
            </w:r>
            <w:r w:rsidRPr="00171273"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t xml:space="preserve"> Stoll (2018)</w:t>
            </w:r>
          </w:p>
          <w:p w14:paraId="73668882" w14:textId="0C94A9EE" w:rsidR="0051403B" w:rsidRPr="00171273" w:rsidRDefault="0051403B" w:rsidP="0051403B">
            <w:pPr>
              <w:pStyle w:val="ListParagraph"/>
              <w:numPr>
                <w:ilvl w:val="0"/>
                <w:numId w:val="11"/>
              </w:numPr>
              <w:ind w:left="179" w:hanging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</w:pP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fldChar w:fldCharType="begin"/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instrText xml:space="preserve"> ADDIN EN.CITE &lt;EndNote&gt;&lt;Cite&gt;&lt;Author&gt;Nisselle&lt;/Author&gt;&lt;Year&gt;2024&lt;/Year&gt;&lt;RecNum&gt;461&lt;/RecNum&gt;&lt;DisplayText&gt;&lt;style face="superscript"&gt;4&lt;/style&gt;&lt;/DisplayText&gt;&lt;record&gt;&lt;rec-number&gt;461&lt;/rec-number&gt;&lt;foreign-keys&gt;&lt;key app="EN" db-id="t2p5ffeapazvsoedwrrvxe00dw2zz0vr5z55" timestamp="1751373905"&gt;461&lt;/key&gt;&lt;/foreign-keys&gt;&lt;ref-type name="Journal Article"&gt;17&lt;/ref-type&gt;&lt;contributors&gt;&lt;authors&gt;&lt;author&gt;Nisselle, Amy&lt;/author&gt;&lt;author&gt;Terrill, Bronwyn&lt;/author&gt;&lt;author&gt;Janinski, Monika&lt;/author&gt;&lt;author&gt;Martyn, Melissa&lt;/author&gt;&lt;author&gt;Jordan, Helen&lt;/author&gt;&lt;author&gt;Kaunein, Nadia&lt;/author&gt;&lt;author&gt;Metcalfe, Sylvia&lt;/author&gt;&lt;author&gt;Gaff, Clara&lt;/author&gt;&lt;/authors&gt;&lt;/contributors&gt;&lt;titles&gt;&lt;title&gt;Ensuring best practice in genomics education: A theory- and empirically informed evaluation framework&lt;/title&gt;&lt;secondary-title&gt;The American Journal of Human Genetics&lt;/secondary-title&gt;&lt;/titles&gt;&lt;periodical&gt;&lt;full-title&gt;The American Journal of Human Genetics&lt;/full-title&gt;&lt;/periodical&gt;&lt;pages&gt;1497-1507&lt;/pages&gt;&lt;volume&gt;111&lt;/volume&gt;&lt;number&gt;8&lt;/number&gt;&lt;dates&gt;&lt;year&gt;2024&lt;/year&gt;&lt;/dates&gt;&lt;publisher&gt;Elsevier&lt;/publisher&gt;&lt;isbn&gt;0002-9297&lt;/isbn&gt;&lt;urls&gt;&lt;related-urls&gt;&lt;url&gt;https://doi.org/10.1016/j.ajhg.2024.06.004&lt;/url&gt;&lt;/related-urls&gt;&lt;/urls&gt;&lt;electronic-resource-num&gt;10.1016/j.ajhg.2024.06.004&lt;/electronic-resource-num&gt;&lt;access-date&gt;2025/07/01&lt;/access-date&gt;&lt;/record&gt;&lt;/Cite&gt;&lt;/EndNote&gt;</w:instrText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fldChar w:fldCharType="separate"/>
            </w:r>
            <w:r w:rsidRPr="0051403B"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vertAlign w:val="superscript"/>
                <w:lang w:val="nl-NL" w:eastAsia="en-GB"/>
              </w:rPr>
              <w:t>4</w:t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fldChar w:fldCharType="end"/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t xml:space="preserve"> Nisselle et al (2024)</w:t>
            </w:r>
          </w:p>
        </w:tc>
      </w:tr>
      <w:tr w:rsidR="0051403B" w:rsidRPr="00026C87" w14:paraId="07803C1A" w14:textId="77777777" w:rsidTr="00197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D8DAAB7" w14:textId="77777777" w:rsidR="0051403B" w:rsidRPr="00026C87" w:rsidRDefault="0051403B" w:rsidP="00171273">
            <w:pP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Patient-</w: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F</w:t>
            </w: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acing </w: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D</w:t>
            </w: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igital </w: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Genomic Healthcare T</w:t>
            </w: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ools</w:t>
            </w:r>
          </w:p>
        </w:tc>
        <w:tc>
          <w:tcPr>
            <w:tcW w:w="5103" w:type="dxa"/>
            <w:vAlign w:val="center"/>
          </w:tcPr>
          <w:p w14:paraId="0EDAE362" w14:textId="77777777" w:rsidR="0051403B" w:rsidRDefault="0051403B" w:rsidP="00171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Tools support the full genomic testing journey, from education and consent to results and care planning.</w: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 Critical components of the automated/patient-directed model of care.</w:t>
            </w:r>
          </w:p>
          <w:p w14:paraId="7E51E337" w14:textId="77777777" w:rsidR="0051403B" w:rsidRDefault="0051403B" w:rsidP="00171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Examples:</w:t>
            </w:r>
          </w:p>
          <w:p w14:paraId="2686B329" w14:textId="77777777" w:rsidR="0051403B" w:rsidRDefault="0051403B" w:rsidP="00171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</w:p>
          <w:p w14:paraId="1894013E" w14:textId="77777777" w:rsidR="0051403B" w:rsidRPr="00171273" w:rsidRDefault="0051403B" w:rsidP="0051403B">
            <w:pPr>
              <w:pStyle w:val="ListParagraph"/>
              <w:numPr>
                <w:ilvl w:val="0"/>
                <w:numId w:val="12"/>
              </w:numPr>
              <w:ind w:left="256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b/>
                <w:bCs/>
                <w:color w:val="424242"/>
                <w:sz w:val="14"/>
                <w:szCs w:val="14"/>
                <w:lang w:eastAsia="en-GB"/>
              </w:rPr>
              <w:t>Gia</w:t>
            </w:r>
          </w:p>
          <w:p w14:paraId="010056BC" w14:textId="77777777" w:rsidR="0051403B" w:rsidRPr="00171273" w:rsidRDefault="0051403B" w:rsidP="0051403B">
            <w:pPr>
              <w:pStyle w:val="ListParagraph"/>
              <w:numPr>
                <w:ilvl w:val="0"/>
                <w:numId w:val="12"/>
              </w:numPr>
              <w:ind w:left="256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b/>
                <w:bCs/>
                <w:color w:val="424242"/>
                <w:sz w:val="14"/>
                <w:szCs w:val="14"/>
                <w:lang w:eastAsia="en-GB"/>
              </w:rPr>
              <w:t>Genetics Adviser</w:t>
            </w:r>
          </w:p>
          <w:p w14:paraId="050C080C" w14:textId="77777777" w:rsidR="0051403B" w:rsidRPr="00171273" w:rsidRDefault="0051403B" w:rsidP="0051403B">
            <w:pPr>
              <w:pStyle w:val="ListParagraph"/>
              <w:numPr>
                <w:ilvl w:val="0"/>
                <w:numId w:val="12"/>
              </w:numPr>
              <w:ind w:left="256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>
              <w:rPr>
                <w:rFonts w:ascii="Arial" w:eastAsia="MS Gothic" w:hAnsi="Arial" w:cs="Arial"/>
                <w:b/>
                <w:bCs/>
                <w:color w:val="424242"/>
                <w:sz w:val="14"/>
                <w:szCs w:val="14"/>
                <w:lang w:eastAsia="en-GB"/>
              </w:rPr>
              <w:t>Genomics ADvISER</w:t>
            </w:r>
          </w:p>
          <w:p w14:paraId="399D6C1C" w14:textId="77777777" w:rsidR="0051403B" w:rsidRPr="00171273" w:rsidRDefault="0051403B" w:rsidP="0051403B">
            <w:pPr>
              <w:pStyle w:val="ListParagraph"/>
              <w:numPr>
                <w:ilvl w:val="0"/>
                <w:numId w:val="12"/>
              </w:numPr>
              <w:ind w:left="256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>
              <w:rPr>
                <w:rFonts w:ascii="Arial" w:eastAsia="MS Gothic" w:hAnsi="Arial" w:cs="Arial"/>
                <w:b/>
                <w:bCs/>
                <w:color w:val="424242"/>
                <w:sz w:val="14"/>
                <w:szCs w:val="14"/>
                <w:lang w:eastAsia="en-GB"/>
              </w:rPr>
              <w:t>Genetics Navigator</w:t>
            </w:r>
          </w:p>
        </w:tc>
        <w:tc>
          <w:tcPr>
            <w:tcW w:w="2126" w:type="dxa"/>
            <w:vAlign w:val="center"/>
          </w:tcPr>
          <w:p w14:paraId="6749328A" w14:textId="2184BFB4" w:rsidR="0051403B" w:rsidRPr="00171273" w:rsidRDefault="0051403B" w:rsidP="0051403B">
            <w:pPr>
              <w:pStyle w:val="ListParagraph"/>
              <w:numPr>
                <w:ilvl w:val="0"/>
                <w:numId w:val="11"/>
              </w:num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</w:pP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begin"/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instrText xml:space="preserve"> ADDIN EN.CITE &lt;EndNote&gt;&lt;Cite&gt;&lt;Author&gt;Snir&lt;/Author&gt;&lt;Year&gt;2021&lt;/Year&gt;&lt;RecNum&gt;131&lt;/RecNum&gt;&lt;DisplayText&gt;&lt;style face="superscript"&gt;5&lt;/style&gt;&lt;/DisplayText&gt;&lt;record&gt;&lt;rec-number&gt;131&lt;/rec-number&gt;&lt;foreign-keys&gt;&lt;key app="EN" db-id="r59wxfa5bxewabe0xfkv0v2fddtr9pvewxaf" timestamp="1751434813"&gt;131&lt;/key&gt;&lt;/foreign-keys&gt;&lt;ref-type name="Journal Article"&gt;17&lt;/ref-type&gt;&lt;contributors&gt;&lt;authors&gt;&lt;author&gt;Snir, M.&lt;/author&gt;&lt;author&gt;Nazareth, S.&lt;/author&gt;&lt;author&gt;Simmons, E.&lt;/author&gt;&lt;author&gt;Hayward, L.&lt;/author&gt;&lt;author&gt;Ashcraft, K.&lt;/author&gt;&lt;author&gt;Bristow, S. L.&lt;/author&gt;&lt;author&gt;Esplin, E. D.&lt;/author&gt;&lt;author&gt;Aradhya, S.&lt;/author&gt;&lt;/authors&gt;&lt;/contributors&gt;&lt;auth-address&gt;Invitae, San Francisco, California, USA.&lt;/auth-address&gt;&lt;titles&gt;&lt;title&gt;Democratizing genomics: Leveraging software to make genetics an integral part of routine care&lt;/title&gt;&lt;secondary-title&gt;Am J Med Genet C Semin Med Genet&lt;/secondary-title&gt;&lt;/titles&gt;&lt;periodical&gt;&lt;full-title&gt;Am J Med Genet C Semin Med Genet&lt;/full-title&gt;&lt;/periodical&gt;&lt;pages&gt;14-27&lt;/pages&gt;&lt;volume&gt;187&lt;/volume&gt;&lt;number&gt;1&lt;/number&gt;&lt;edition&gt;20201209&lt;/edition&gt;&lt;keywords&gt;&lt;keyword&gt;Adult&lt;/keyword&gt;&lt;keyword&gt;*Counselors&lt;/keyword&gt;&lt;keyword&gt;Genetic Testing&lt;/keyword&gt;&lt;keyword&gt;*Genomics&lt;/keyword&gt;&lt;keyword&gt;Humans&lt;/keyword&gt;&lt;keyword&gt;Patient Care&lt;/keyword&gt;&lt;keyword&gt;*Software&lt;/keyword&gt;&lt;/keywords&gt;&lt;dates&gt;&lt;year&gt;2021&lt;/year&gt;&lt;pub-dates&gt;&lt;date&gt;Mar&lt;/date&gt;&lt;/pub-dates&gt;&lt;/dates&gt;&lt;isbn&gt;1552-4876 (Electronic)&amp;#xD;1552-4868 (Linking)&lt;/isbn&gt;&lt;accession-num&gt;33296144&lt;/accession-num&gt;&lt;urls&gt;&lt;related-urls&gt;&lt;url&gt;https://www.ncbi.nlm.nih.gov/pubmed/33296144&lt;/url&gt;&lt;/related-urls&gt;&lt;/urls&gt;&lt;electronic-resource-num&gt;10.1002/ajmg.c.31866&lt;/electronic-resource-num&gt;&lt;remote-database-name&gt;Medline&lt;/remote-database-name&gt;&lt;remote-database-provider&gt;NLM&lt;/remote-database-provider&gt;&lt;/record&gt;&lt;/Cite&gt;&lt;/EndNote&gt;</w:instrText>
            </w: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separate"/>
            </w:r>
            <w:r w:rsidRPr="0051403B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vertAlign w:val="superscript"/>
                <w:lang w:val="nl-NL" w:eastAsia="en-GB"/>
                <w14:ligatures w14:val="standardContextual"/>
              </w:rPr>
              <w:t>5</w:t>
            </w: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end"/>
            </w:r>
            <w:r w:rsidRPr="00171273"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t xml:space="preserve"> Snir, et al. (2020)</w:t>
            </w:r>
          </w:p>
          <w:p w14:paraId="7E24B3D7" w14:textId="79390A91" w:rsidR="0051403B" w:rsidRPr="00171273" w:rsidRDefault="0051403B" w:rsidP="0051403B">
            <w:pPr>
              <w:pStyle w:val="ListParagraph"/>
              <w:numPr>
                <w:ilvl w:val="0"/>
                <w:numId w:val="11"/>
              </w:num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</w:pP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begin">
                <w:fldData xml:space="preserve">PEVuZE5vdGU+PENpdGU+PEF1dGhvcj5DbGF1c2VuPC9BdXRob3I+PFllYXI+MjAyNDwvWWVhcj48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</w:fldData>
              </w:fldChar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instrText xml:space="preserve"> ADDIN EN.CITE </w:instrText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begin">
                <w:fldData xml:space="preserve">PEVuZE5vdGU+PENpdGU+PEF1dGhvcj5DbGF1c2VuPC9BdXRob3I+PFllYXI+MjAyNDwvWWVhcj48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</w:fldData>
              </w:fldChar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instrText xml:space="preserve"> ADDIN EN.CITE.DATA </w:instrText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end"/>
            </w: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</w: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separate"/>
            </w:r>
            <w:r w:rsidRPr="0051403B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vertAlign w:val="superscript"/>
                <w:lang w:val="nl-NL" w:eastAsia="en-GB"/>
                <w14:ligatures w14:val="standardContextual"/>
              </w:rPr>
              <w:t>6</w:t>
            </w: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end"/>
            </w:r>
            <w:r w:rsidRPr="00171273"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t xml:space="preserve"> Clausen, et al. (2024)</w:t>
            </w:r>
          </w:p>
          <w:p w14:paraId="61144BE5" w14:textId="6078FDD8" w:rsidR="0051403B" w:rsidRDefault="0051403B" w:rsidP="0051403B">
            <w:pPr>
              <w:pStyle w:val="ListParagraph"/>
              <w:numPr>
                <w:ilvl w:val="0"/>
                <w:numId w:val="11"/>
              </w:num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</w:pP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begin"/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instrText xml:space="preserve"> ADDIN EN.CITE &lt;EndNote&gt;&lt;Cite&gt;&lt;Author&gt;Bogue&lt;/Author&gt;&lt;Year&gt;2025&lt;/Year&gt;&lt;RecNum&gt;432&lt;/RecNum&gt;&lt;DisplayText&gt;&lt;style face="superscript"&gt;7&lt;/style&gt;&lt;/DisplayText&gt;&lt;record&gt;&lt;rec-number&gt;432&lt;/rec-number&gt;&lt;foreign-keys&gt;&lt;key app="EN" db-id="t2p5ffeapazvsoedwrrvxe00dw2zz0vr5z55" timestamp="1751290179"&gt;432&lt;/key&gt;&lt;/foreign-keys&gt;&lt;ref-type name="Journal Article"&gt;17&lt;/ref-type&gt;&lt;contributors&gt;&lt;authors&gt;&lt;author&gt;Bogue, D.&lt;/author&gt;&lt;author&gt;Douglas, C.&lt;/author&gt;&lt;author&gt;Miller, E.&lt;/author&gt;&lt;author&gt;Tatton-Brown, K.&lt;/author&gt;&lt;author&gt;Edi-Osagie, N.&lt;/author&gt;&lt;/authors&gt;&lt;/contributors&gt;&lt;auth-address&gt;National Genomics Education Programme, NHS England, Birmingham, UK danielle.bogue@nhs.net.&amp;#xD;Royal College of Paediatrics and Child Health, London, UK.&amp;#xD;National Genomics Education Programme, NHS England, Birmingham, UK.&amp;#xD;South West Thames Regional Genetics Service, St George&amp;apos;s University Hospitals NHS Foundation Trust, London, UK.&amp;#xD;Newborn Intensive Care Unit, Manchester University NHS Foundation Trust, Manchester, UK.&amp;#xD;Genomics Working Group, Royal College of Paediatrics and Child Health, London, UK.&lt;/auth-address&gt;&lt;titles&gt;&lt;title&gt;Mainstreaming genomics in paediatrics&lt;/title&gt;&lt;secondary-title&gt;Arch Dis Child Educ Pract Ed&lt;/secondary-title&gt;&lt;/titles&gt;&lt;periodical&gt;&lt;full-title&gt;Arch Dis Child Educ Pract Ed&lt;/full-title&gt;&lt;/periodical&gt;&lt;edition&gt;20250428&lt;/edition&gt;&lt;keywords&gt;&lt;keyword&gt;Child Health&lt;/keyword&gt;&lt;keyword&gt;Genetics&lt;/keyword&gt;&lt;keyword&gt;Paediatrics&lt;/keyword&gt;&lt;keyword&gt;Technology&lt;/keyword&gt;&lt;/keywords&gt;&lt;dates&gt;&lt;year&gt;2025&lt;/year&gt;&lt;pub-dates&gt;&lt;date&gt;Apr 28&lt;/date&gt;&lt;/pub-dates&gt;&lt;/dates&gt;&lt;isbn&gt;1743-0593 (Electronic)&amp;#xD;1743-0585 (Linking)&lt;/isbn&gt;&lt;accession-num&gt;40295034&lt;/accession-num&gt;&lt;urls&gt;&lt;related-urls&gt;&lt;url&gt;https://www.ncbi.nlm.nih.gov/pubmed/40295034&lt;/url&gt;&lt;/related-urls&gt;&lt;/urls&gt;&lt;custom1&gt;Competing interests: None declared.&lt;/custom1&gt;&lt;electronic-resource-num&gt;10.1136/archdischild-2024-327448&lt;/electronic-resource-num&gt;&lt;remote-database-name&gt;Publisher&lt;/remote-database-name&gt;&lt;remote-database-provider&gt;NLM&lt;/remote-database-provider&gt;&lt;/record&gt;&lt;/Cite&gt;&lt;/EndNote&gt;</w:instrText>
            </w: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separate"/>
            </w:r>
            <w:r w:rsidRPr="0051403B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vertAlign w:val="superscript"/>
                <w:lang w:val="nl-NL" w:eastAsia="en-GB"/>
                <w14:ligatures w14:val="standardContextual"/>
              </w:rPr>
              <w:t>7</w:t>
            </w: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end"/>
            </w:r>
            <w:r w:rsidRPr="00171273"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t xml:space="preserve"> Bogue, et al. (2025)</w:t>
            </w:r>
          </w:p>
          <w:p w14:paraId="62B075B8" w14:textId="2E4A9775" w:rsidR="0051403B" w:rsidRDefault="0051403B" w:rsidP="0051403B">
            <w:pPr>
              <w:pStyle w:val="ListParagraph"/>
              <w:numPr>
                <w:ilvl w:val="0"/>
                <w:numId w:val="11"/>
              </w:num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</w:pP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fldChar w:fldCharType="begin">
                <w:fldData xml:space="preserve">PEVuZE5vdGU+PENpdGU+PEF1dGhvcj5BbW91cnM8L0F1dGhvcj48WWVhcj4yMDI0PC9ZZWFyPjxS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</w:fldData>
              </w:fldChar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instrText xml:space="preserve"> ADDIN EN.CITE </w:instrText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fldChar w:fldCharType="begin">
                <w:fldData xml:space="preserve">PEVuZE5vdGU+PENpdGU+PEF1dGhvcj5BbW91cnM8L0F1dGhvcj48WWVhcj4yMDI0PC9ZZWFyPjxS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</w:fldData>
              </w:fldChar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instrText xml:space="preserve"> ADDIN EN.CITE.DATA </w:instrText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fldChar w:fldCharType="end"/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fldChar w:fldCharType="separate"/>
            </w:r>
            <w:r w:rsidRPr="0051403B"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vertAlign w:val="superscript"/>
                <w:lang w:val="nl-NL" w:eastAsia="en-GB"/>
              </w:rPr>
              <w:t>8</w:t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fldChar w:fldCharType="end"/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t xml:space="preserve"> D’amours et al. (2024)</w:t>
            </w:r>
          </w:p>
          <w:p w14:paraId="26A0F268" w14:textId="79EEE0F7" w:rsidR="0051403B" w:rsidRPr="00171273" w:rsidRDefault="0051403B" w:rsidP="0051403B">
            <w:pPr>
              <w:pStyle w:val="ListParagraph"/>
              <w:numPr>
                <w:ilvl w:val="0"/>
                <w:numId w:val="11"/>
              </w:num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</w:pP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fldChar w:fldCharType="begin"/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instrText xml:space="preserve"> ADDIN EN.CITE &lt;EndNote&gt;&lt;Cite&gt;&lt;Author&gt;Bombard&lt;/Author&gt;&lt;Year&gt;2022&lt;/Year&gt;&lt;RecNum&gt;469&lt;/RecNum&gt;&lt;DisplayText&gt;&lt;style face="superscript"&gt;9&lt;/style&gt;&lt;/DisplayText&gt;&lt;record&gt;&lt;rec-number&gt;469&lt;/rec-number&gt;&lt;foreign-keys&gt;&lt;key app="EN" db-id="t2p5ffeapazvsoedwrrvxe00dw2zz0vr5z55" timestamp="1751614307"&gt;469&lt;/key&gt;&lt;/foreign-keys&gt;&lt;ref-type name="Journal Article"&gt;17&lt;/ref-type&gt;&lt;contributors&gt;&lt;authors&gt;&lt;author&gt;Bombard, Yvonne&lt;/author&gt;&lt;author&gt;Ginsburg, Geoffrey S.&lt;/author&gt;&lt;author&gt;Sturm, Amy C.&lt;/author&gt;&lt;author&gt;Zhou, Alicia Y.&lt;/author&gt;&lt;author&gt;Lemke, Amy A.&lt;/author&gt;&lt;/authors&gt;&lt;/contributors&gt;&lt;titles&gt;&lt;title&gt;Digital health-enabled genomics: Opportunities and challenges&lt;/title&gt;&lt;secondary-title&gt;The American Journal of Human Genetics&lt;/secondary-title&gt;&lt;/titles&gt;&lt;periodical&gt;&lt;full-title&gt;The American Journal of Human Genetics&lt;/full-title&gt;&lt;/periodical&gt;&lt;pages&gt;1190-1198&lt;/pages&gt;&lt;volume&gt;109&lt;/volume&gt;&lt;number&gt;7&lt;/number&gt;&lt;dates&gt;&lt;year&gt;2022&lt;/year&gt;&lt;/dates&gt;&lt;publisher&gt;Elsevier&lt;/publisher&gt;&lt;isbn&gt;0002-9297&lt;/isbn&gt;&lt;urls&gt;&lt;related-urls&gt;&lt;url&gt;https://doi.org/10.1016/j.ajhg.2022.05.001&lt;/url&gt;&lt;/related-urls&gt;&lt;/urls&gt;&lt;electronic-resource-num&gt;10.1016/j.ajhg.2022.05.001&lt;/electronic-resource-num&gt;&lt;access-date&gt;2025/07/04&lt;/access-date&gt;&lt;/record&gt;&lt;/Cite&gt;&lt;/EndNote&gt;</w:instrText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fldChar w:fldCharType="separate"/>
            </w:r>
            <w:r w:rsidRPr="0051403B"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vertAlign w:val="superscript"/>
                <w:lang w:val="nl-NL" w:eastAsia="en-GB"/>
              </w:rPr>
              <w:t>9</w:t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fldChar w:fldCharType="end"/>
            </w: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t xml:space="preserve"> Bombard et al. (2022)</w:t>
            </w:r>
          </w:p>
        </w:tc>
      </w:tr>
      <w:tr w:rsidR="0051403B" w:rsidRPr="00026C87" w14:paraId="1C00FB20" w14:textId="77777777" w:rsidTr="00197C77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D8E6D63" w14:textId="77777777" w:rsidR="0051403B" w:rsidRPr="00026C87" w:rsidRDefault="0051403B" w:rsidP="00171273">
            <w:pP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Patient </w:t>
            </w: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Decision Aids</w:t>
            </w:r>
          </w:p>
        </w:tc>
        <w:tc>
          <w:tcPr>
            <w:tcW w:w="5103" w:type="dxa"/>
            <w:vAlign w:val="center"/>
          </w:tcPr>
          <w:p w14:paraId="3C0754CB" w14:textId="77777777" w:rsidR="0051403B" w:rsidRPr="00026C87" w:rsidRDefault="0051403B" w:rsidP="00171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Decision aids are specifically designed to help patients understand their options and make informed choices about specific clinical scenarios.</w:t>
            </w:r>
          </w:p>
        </w:tc>
        <w:tc>
          <w:tcPr>
            <w:tcW w:w="2126" w:type="dxa"/>
            <w:vAlign w:val="center"/>
          </w:tcPr>
          <w:p w14:paraId="004CC3D2" w14:textId="69E85987" w:rsidR="0051403B" w:rsidRPr="00171273" w:rsidRDefault="0051403B" w:rsidP="0051403B">
            <w:pPr>
              <w:pStyle w:val="ListParagraph"/>
              <w:numPr>
                <w:ilvl w:val="0"/>
                <w:numId w:val="11"/>
              </w:numPr>
              <w:ind w:left="179" w:hanging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</w:pP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begin">
                <w:fldData xml:space="preserve">PEVuZE5vdGU+PENpdGU+PEF1dGhvcj5GcmVlZDwvQXV0aG9yPjxZZWFyPjIwMjE8L1llYXI+PFJl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instrText xml:space="preserve"> ADDIN EN.CITE </w:instrText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begin">
                <w:fldData xml:space="preserve">PEVuZE5vdGU+PENpdGU+PEF1dGhvcj5GcmVlZDwvQXV0aG9yPjxZZWFyPjIwMjE8L1llYXI+PFJl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instrText xml:space="preserve"> ADDIN EN.CITE.DATA </w:instrText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</w:r>
            <w:r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end"/>
            </w: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</w: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separate"/>
            </w:r>
            <w:r w:rsidRPr="0051403B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vertAlign w:val="superscript"/>
                <w:lang w:val="nl-NL" w:eastAsia="en-GB"/>
                <w14:ligatures w14:val="standardContextual"/>
              </w:rPr>
              <w:t>10</w:t>
            </w:r>
            <w:r w:rsidRPr="00171273">
              <w:rPr>
                <w:rFonts w:ascii="Arial" w:eastAsia="MS Gothic" w:hAnsi="Arial" w:cs="Arial"/>
                <w:noProof/>
                <w:color w:val="424242"/>
                <w:kern w:val="2"/>
                <w:sz w:val="14"/>
                <w:szCs w:val="14"/>
                <w:lang w:val="nl-NL" w:eastAsia="en-GB"/>
                <w14:ligatures w14:val="standardContextual"/>
              </w:rPr>
              <w:fldChar w:fldCharType="end"/>
            </w:r>
            <w:r w:rsidRPr="00171273"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t xml:space="preserve"> Freed, et al. (2021)</w:t>
            </w:r>
          </w:p>
        </w:tc>
      </w:tr>
      <w:tr w:rsidR="0051403B" w:rsidRPr="00B37884" w14:paraId="6299C1DA" w14:textId="77777777" w:rsidTr="00197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CAEB811" w14:textId="77777777" w:rsidR="0051403B" w:rsidRPr="00026C87" w:rsidRDefault="0051403B" w:rsidP="00171273">
            <w:pP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Clinical Genetics</w:t>
            </w: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 Data</w: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 </w:t>
            </w: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Management</w:t>
            </w:r>
          </w:p>
        </w:tc>
        <w:tc>
          <w:tcPr>
            <w:tcW w:w="5103" w:type="dxa"/>
            <w:vAlign w:val="center"/>
          </w:tcPr>
          <w:p w14:paraId="05D84A4F" w14:textId="7B7803B4" w:rsidR="0051403B" w:rsidRDefault="0051403B" w:rsidP="00171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Platforms enable secure storage of a variety of patient data, pedigree tracking,</w:t>
            </w:r>
            <w:r w:rsidR="005C7496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 results,</w:t>
            </w:r>
            <w:r w:rsidRPr="00026C87"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 and/or family linkage, supporting clinical workflows and cascade testing.</w:t>
            </w: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 xml:space="preserve"> Limitations can include poor interoperability, lack of family linkage in EMRs, absence of integrated digital care pathways</w:t>
            </w:r>
          </w:p>
          <w:p w14:paraId="55A75BFD" w14:textId="77777777" w:rsidR="0051403B" w:rsidRDefault="0051403B" w:rsidP="00171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</w:p>
          <w:p w14:paraId="1080E7F5" w14:textId="77777777" w:rsidR="0051403B" w:rsidRDefault="0051403B" w:rsidP="00171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  <w:t>Examples:</w:t>
            </w:r>
          </w:p>
          <w:p w14:paraId="3C4F5CD3" w14:textId="77777777" w:rsidR="0051403B" w:rsidRPr="00171273" w:rsidRDefault="0051403B" w:rsidP="0051403B">
            <w:pPr>
              <w:pStyle w:val="ListParagraph"/>
              <w:numPr>
                <w:ilvl w:val="0"/>
                <w:numId w:val="13"/>
              </w:numPr>
              <w:ind w:left="256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b/>
                <w:bCs/>
                <w:color w:val="424242"/>
                <w:sz w:val="14"/>
                <w:szCs w:val="14"/>
                <w:lang w:eastAsia="en-GB"/>
              </w:rPr>
              <w:t>Trakgene</w:t>
            </w:r>
          </w:p>
          <w:p w14:paraId="4BA8D4AE" w14:textId="77777777" w:rsidR="0051403B" w:rsidRPr="00171273" w:rsidRDefault="0051403B" w:rsidP="0051403B">
            <w:pPr>
              <w:pStyle w:val="ListParagraph"/>
              <w:numPr>
                <w:ilvl w:val="0"/>
                <w:numId w:val="13"/>
              </w:numPr>
              <w:ind w:left="256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b/>
                <w:bCs/>
                <w:color w:val="424242"/>
                <w:sz w:val="14"/>
                <w:szCs w:val="14"/>
                <w:lang w:eastAsia="en-GB"/>
              </w:rPr>
              <w:t>iGene</w:t>
            </w:r>
          </w:p>
          <w:p w14:paraId="26F402BC" w14:textId="77777777" w:rsidR="0051403B" w:rsidRPr="00171273" w:rsidRDefault="0051403B" w:rsidP="0051403B">
            <w:pPr>
              <w:pStyle w:val="ListParagraph"/>
              <w:numPr>
                <w:ilvl w:val="0"/>
                <w:numId w:val="13"/>
              </w:numPr>
              <w:ind w:left="256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b/>
                <w:bCs/>
                <w:color w:val="424242"/>
                <w:sz w:val="14"/>
                <w:szCs w:val="14"/>
                <w:lang w:eastAsia="en-GB"/>
              </w:rPr>
              <w:t>Progeny</w:t>
            </w:r>
          </w:p>
          <w:p w14:paraId="7A19B2DF" w14:textId="77777777" w:rsidR="0051403B" w:rsidRPr="00171273" w:rsidRDefault="0051403B" w:rsidP="0051403B">
            <w:pPr>
              <w:pStyle w:val="ListParagraph"/>
              <w:numPr>
                <w:ilvl w:val="0"/>
                <w:numId w:val="13"/>
              </w:numPr>
              <w:ind w:left="256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 w:rsidRPr="00026C87">
              <w:rPr>
                <w:rFonts w:ascii="Arial" w:eastAsia="MS Gothic" w:hAnsi="Arial" w:cs="Arial"/>
                <w:b/>
                <w:bCs/>
                <w:color w:val="424242"/>
                <w:sz w:val="14"/>
                <w:szCs w:val="14"/>
                <w:lang w:eastAsia="en-GB"/>
              </w:rPr>
              <w:t>Phenotips</w:t>
            </w:r>
          </w:p>
          <w:p w14:paraId="46F00747" w14:textId="77777777" w:rsidR="0051403B" w:rsidRPr="00171273" w:rsidRDefault="0051403B" w:rsidP="0051403B">
            <w:pPr>
              <w:pStyle w:val="ListParagraph"/>
              <w:numPr>
                <w:ilvl w:val="0"/>
                <w:numId w:val="13"/>
              </w:numPr>
              <w:ind w:left="256" w:hanging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color w:val="424242"/>
                <w:sz w:val="14"/>
                <w:szCs w:val="14"/>
                <w:lang w:eastAsia="en-GB"/>
              </w:rPr>
            </w:pPr>
            <w:r>
              <w:rPr>
                <w:rFonts w:ascii="Arial" w:eastAsia="MS Gothic" w:hAnsi="Arial" w:cs="Arial"/>
                <w:b/>
                <w:bCs/>
                <w:color w:val="424242"/>
                <w:sz w:val="14"/>
                <w:szCs w:val="14"/>
                <w:lang w:eastAsia="en-GB"/>
              </w:rPr>
              <w:t>EMR genetics/genomics modules</w:t>
            </w:r>
          </w:p>
        </w:tc>
        <w:tc>
          <w:tcPr>
            <w:tcW w:w="2126" w:type="dxa"/>
            <w:vAlign w:val="center"/>
          </w:tcPr>
          <w:p w14:paraId="015408C9" w14:textId="77777777" w:rsidR="0051403B" w:rsidRDefault="0051403B" w:rsidP="0051403B">
            <w:pPr>
              <w:pStyle w:val="ListParagraph"/>
              <w:numPr>
                <w:ilvl w:val="0"/>
                <w:numId w:val="11"/>
              </w:num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</w:pPr>
            <w:r w:rsidRPr="00171273"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t>Clinical implementation reports</w:t>
            </w:r>
          </w:p>
          <w:p w14:paraId="0FE1C045" w14:textId="77777777" w:rsidR="0051403B" w:rsidRPr="00171273" w:rsidRDefault="0051403B" w:rsidP="0051403B">
            <w:pPr>
              <w:pStyle w:val="ListParagraph"/>
              <w:numPr>
                <w:ilvl w:val="0"/>
                <w:numId w:val="11"/>
              </w:numPr>
              <w:ind w:left="179" w:hanging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</w:pPr>
            <w:r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t>P</w:t>
            </w:r>
            <w:r w:rsidRPr="00171273">
              <w:rPr>
                <w:rFonts w:ascii="Arial" w:eastAsia="MS Gothic" w:hAnsi="Arial" w:cs="Arial"/>
                <w:noProof/>
                <w:color w:val="424242"/>
                <w:sz w:val="14"/>
                <w:szCs w:val="14"/>
                <w:lang w:val="nl-NL" w:eastAsia="en-GB"/>
              </w:rPr>
              <w:t>latform documentation</w:t>
            </w:r>
          </w:p>
        </w:tc>
      </w:tr>
    </w:tbl>
    <w:p w14:paraId="395572A3" w14:textId="77777777" w:rsidR="0051403B" w:rsidRDefault="0051403B" w:rsidP="0051403B"/>
    <w:p w14:paraId="41ADF182" w14:textId="2EBA3A25" w:rsidR="00804239" w:rsidRPr="002C47CA" w:rsidRDefault="00646AC8" w:rsidP="00B50719">
      <w:pPr>
        <w:pStyle w:val="Heading1"/>
        <w:rPr>
          <w:rFonts w:ascii="Aptos Display" w:hAnsi="Aptos Display"/>
          <w:b/>
          <w:bCs/>
          <w:color w:val="auto"/>
          <w:sz w:val="22"/>
          <w:szCs w:val="22"/>
          <w:u w:val="single"/>
        </w:rPr>
      </w:pPr>
      <w:bookmarkStart w:id="4" w:name="_Toc204351059"/>
      <w:r w:rsidRPr="002C47CA">
        <w:rPr>
          <w:rFonts w:ascii="Aptos Display" w:hAnsi="Aptos Display"/>
          <w:b/>
          <w:bCs/>
          <w:color w:val="auto"/>
          <w:sz w:val="22"/>
          <w:szCs w:val="22"/>
          <w:u w:val="single"/>
        </w:rPr>
        <w:lastRenderedPageBreak/>
        <w:t>References:</w:t>
      </w:r>
      <w:bookmarkEnd w:id="4"/>
    </w:p>
    <w:p w14:paraId="67BA6D5A" w14:textId="77777777" w:rsidR="0051403B" w:rsidRPr="002C47CA" w:rsidRDefault="004A7C5E" w:rsidP="004C02E4">
      <w:pPr>
        <w:pStyle w:val="EndNoteBibliography"/>
        <w:spacing w:after="0"/>
        <w:ind w:left="567" w:hanging="567"/>
        <w:rPr>
          <w:rFonts w:asciiTheme="majorHAnsi" w:hAnsiTheme="majorHAnsi" w:cstheme="majorHAnsi"/>
          <w:sz w:val="20"/>
          <w:szCs w:val="20"/>
        </w:rPr>
      </w:pPr>
      <w:r w:rsidRPr="002C47CA">
        <w:rPr>
          <w:rFonts w:asciiTheme="majorHAnsi" w:hAnsiTheme="majorHAnsi" w:cstheme="majorHAnsi"/>
          <w:sz w:val="20"/>
          <w:szCs w:val="20"/>
        </w:rPr>
        <w:fldChar w:fldCharType="begin"/>
      </w:r>
      <w:r w:rsidRPr="002C47CA">
        <w:rPr>
          <w:rFonts w:asciiTheme="majorHAnsi" w:hAnsiTheme="majorHAnsi" w:cstheme="majorHAnsi"/>
          <w:sz w:val="20"/>
          <w:szCs w:val="20"/>
        </w:rPr>
        <w:instrText xml:space="preserve"> ADDIN EN.REFLIST </w:instrText>
      </w:r>
      <w:r w:rsidRPr="002C47CA">
        <w:rPr>
          <w:rFonts w:asciiTheme="majorHAnsi" w:hAnsiTheme="majorHAnsi" w:cstheme="majorHAnsi"/>
          <w:sz w:val="20"/>
          <w:szCs w:val="20"/>
        </w:rPr>
        <w:fldChar w:fldCharType="separate"/>
      </w:r>
      <w:r w:rsidR="0051403B" w:rsidRPr="002C47CA">
        <w:rPr>
          <w:rFonts w:asciiTheme="majorHAnsi" w:hAnsiTheme="majorHAnsi" w:cstheme="majorHAnsi"/>
          <w:sz w:val="20"/>
          <w:szCs w:val="20"/>
        </w:rPr>
        <w:t>1.</w:t>
      </w:r>
      <w:r w:rsidR="0051403B" w:rsidRPr="002C47CA">
        <w:rPr>
          <w:rFonts w:asciiTheme="majorHAnsi" w:hAnsiTheme="majorHAnsi" w:cstheme="majorHAnsi"/>
          <w:sz w:val="20"/>
          <w:szCs w:val="20"/>
        </w:rPr>
        <w:tab/>
        <w:t>Klein ME, Parvez MM, Shin JG. Clinical Implementation of Pharmacogenomics for Personalized Precision Medicine: Barriers and Solutions. J Pharm Sci 2017;106:2368-79.</w:t>
      </w:r>
    </w:p>
    <w:p w14:paraId="4731A2BA" w14:textId="77777777" w:rsidR="0051403B" w:rsidRPr="002C47CA" w:rsidRDefault="0051403B" w:rsidP="004C02E4">
      <w:pPr>
        <w:pStyle w:val="EndNoteBibliography"/>
        <w:spacing w:after="0"/>
        <w:ind w:left="567" w:hanging="567"/>
        <w:rPr>
          <w:rFonts w:asciiTheme="majorHAnsi" w:hAnsiTheme="majorHAnsi" w:cstheme="majorHAnsi"/>
          <w:sz w:val="20"/>
          <w:szCs w:val="20"/>
        </w:rPr>
      </w:pPr>
      <w:r w:rsidRPr="002C47CA">
        <w:rPr>
          <w:rFonts w:asciiTheme="majorHAnsi" w:hAnsiTheme="majorHAnsi" w:cstheme="majorHAnsi"/>
          <w:sz w:val="20"/>
          <w:szCs w:val="20"/>
        </w:rPr>
        <w:t>2.</w:t>
      </w:r>
      <w:r w:rsidRPr="002C47CA">
        <w:rPr>
          <w:rFonts w:asciiTheme="majorHAnsi" w:hAnsiTheme="majorHAnsi" w:cstheme="majorHAnsi"/>
          <w:sz w:val="20"/>
          <w:szCs w:val="20"/>
        </w:rPr>
        <w:tab/>
        <w:t>Johnson D, Del Fiol G, Kawamoto K, et al. Genetically guided precision medicine clinical decision support tools: a systematic review. J Am Med Inform Assoc 2024;31:1183-94.</w:t>
      </w:r>
    </w:p>
    <w:p w14:paraId="54C6F11B" w14:textId="77777777" w:rsidR="0051403B" w:rsidRPr="002C47CA" w:rsidRDefault="0051403B" w:rsidP="004C02E4">
      <w:pPr>
        <w:pStyle w:val="EndNoteBibliography"/>
        <w:spacing w:after="0"/>
        <w:ind w:left="567" w:hanging="567"/>
        <w:rPr>
          <w:rFonts w:asciiTheme="majorHAnsi" w:hAnsiTheme="majorHAnsi" w:cstheme="majorHAnsi"/>
          <w:sz w:val="20"/>
          <w:szCs w:val="20"/>
        </w:rPr>
      </w:pPr>
      <w:r w:rsidRPr="002C47CA">
        <w:rPr>
          <w:rFonts w:asciiTheme="majorHAnsi" w:hAnsiTheme="majorHAnsi" w:cstheme="majorHAnsi"/>
          <w:sz w:val="20"/>
          <w:szCs w:val="20"/>
        </w:rPr>
        <w:t>3.</w:t>
      </w:r>
      <w:r w:rsidRPr="002C47CA">
        <w:rPr>
          <w:rFonts w:asciiTheme="majorHAnsi" w:hAnsiTheme="majorHAnsi" w:cstheme="majorHAnsi"/>
          <w:sz w:val="20"/>
          <w:szCs w:val="20"/>
        </w:rPr>
        <w:tab/>
        <w:t>Stoll K, Kubendran S, Cohen SA. The past, present and future of service delivery in genetic counseling: Keeping up in the era of precision medicine. Am J Med Genet C Semin Med Genet 2018;178:24-37.</w:t>
      </w:r>
    </w:p>
    <w:p w14:paraId="30FFA0A2" w14:textId="77777777" w:rsidR="0051403B" w:rsidRPr="002C47CA" w:rsidRDefault="0051403B" w:rsidP="004C02E4">
      <w:pPr>
        <w:pStyle w:val="EndNoteBibliography"/>
        <w:spacing w:after="0"/>
        <w:ind w:left="567" w:hanging="567"/>
        <w:rPr>
          <w:rFonts w:asciiTheme="majorHAnsi" w:hAnsiTheme="majorHAnsi" w:cstheme="majorHAnsi"/>
          <w:sz w:val="20"/>
          <w:szCs w:val="20"/>
        </w:rPr>
      </w:pPr>
      <w:r w:rsidRPr="002C47CA">
        <w:rPr>
          <w:rFonts w:asciiTheme="majorHAnsi" w:hAnsiTheme="majorHAnsi" w:cstheme="majorHAnsi"/>
          <w:sz w:val="20"/>
          <w:szCs w:val="20"/>
        </w:rPr>
        <w:t>4.</w:t>
      </w:r>
      <w:r w:rsidRPr="002C47CA">
        <w:rPr>
          <w:rFonts w:asciiTheme="majorHAnsi" w:hAnsiTheme="majorHAnsi" w:cstheme="majorHAnsi"/>
          <w:sz w:val="20"/>
          <w:szCs w:val="20"/>
        </w:rPr>
        <w:tab/>
        <w:t>Nisselle A, Terrill B, Janinski M, et al. Ensuring best practice in genomics education: A theory- and empirically informed evaluation framework. The American Journal of Human Genetics 2024;111:1497-507.</w:t>
      </w:r>
    </w:p>
    <w:p w14:paraId="6E5D3CB7" w14:textId="77777777" w:rsidR="0051403B" w:rsidRPr="002C47CA" w:rsidRDefault="0051403B" w:rsidP="004C02E4">
      <w:pPr>
        <w:pStyle w:val="EndNoteBibliography"/>
        <w:spacing w:after="0"/>
        <w:ind w:left="567" w:hanging="567"/>
        <w:rPr>
          <w:rFonts w:asciiTheme="majorHAnsi" w:hAnsiTheme="majorHAnsi" w:cstheme="majorHAnsi"/>
          <w:sz w:val="20"/>
          <w:szCs w:val="20"/>
        </w:rPr>
      </w:pPr>
      <w:r w:rsidRPr="002C47CA">
        <w:rPr>
          <w:rFonts w:asciiTheme="majorHAnsi" w:hAnsiTheme="majorHAnsi" w:cstheme="majorHAnsi"/>
          <w:sz w:val="20"/>
          <w:szCs w:val="20"/>
        </w:rPr>
        <w:t>5.</w:t>
      </w:r>
      <w:r w:rsidRPr="002C47CA">
        <w:rPr>
          <w:rFonts w:asciiTheme="majorHAnsi" w:hAnsiTheme="majorHAnsi" w:cstheme="majorHAnsi"/>
          <w:sz w:val="20"/>
          <w:szCs w:val="20"/>
        </w:rPr>
        <w:tab/>
        <w:t>Snir M, Nazareth S, Simmons E, et al. Democratizing genomics: Leveraging software to make genetics an integral part of routine care. Am J Med Genet C Semin Med Genet 2021;187:14-27.</w:t>
      </w:r>
    </w:p>
    <w:p w14:paraId="2A3F039B" w14:textId="77777777" w:rsidR="0051403B" w:rsidRPr="002C47CA" w:rsidRDefault="0051403B" w:rsidP="004C02E4">
      <w:pPr>
        <w:pStyle w:val="EndNoteBibliography"/>
        <w:spacing w:after="0"/>
        <w:ind w:left="567" w:hanging="567"/>
        <w:rPr>
          <w:rFonts w:asciiTheme="majorHAnsi" w:hAnsiTheme="majorHAnsi" w:cstheme="majorHAnsi"/>
          <w:sz w:val="20"/>
          <w:szCs w:val="20"/>
        </w:rPr>
      </w:pPr>
      <w:r w:rsidRPr="002C47CA">
        <w:rPr>
          <w:rFonts w:asciiTheme="majorHAnsi" w:hAnsiTheme="majorHAnsi" w:cstheme="majorHAnsi"/>
          <w:sz w:val="20"/>
          <w:szCs w:val="20"/>
        </w:rPr>
        <w:t>6.</w:t>
      </w:r>
      <w:r w:rsidRPr="002C47CA">
        <w:rPr>
          <w:rFonts w:asciiTheme="majorHAnsi" w:hAnsiTheme="majorHAnsi" w:cstheme="majorHAnsi"/>
          <w:sz w:val="20"/>
          <w:szCs w:val="20"/>
        </w:rPr>
        <w:tab/>
        <w:t>Clausen M, Krishnapillai S, Hirjikaka D, et al. Genetics Adviser: The development and usability testing of a new patient digital health application to support clinical genomic testing. Genet Med Open 2024;2:101814.</w:t>
      </w:r>
    </w:p>
    <w:p w14:paraId="5A332A4C" w14:textId="77777777" w:rsidR="0051403B" w:rsidRPr="002C47CA" w:rsidRDefault="0051403B" w:rsidP="004C02E4">
      <w:pPr>
        <w:pStyle w:val="EndNoteBibliography"/>
        <w:spacing w:after="0"/>
        <w:ind w:left="567" w:hanging="567"/>
        <w:rPr>
          <w:rFonts w:asciiTheme="majorHAnsi" w:hAnsiTheme="majorHAnsi" w:cstheme="majorHAnsi"/>
          <w:sz w:val="20"/>
          <w:szCs w:val="20"/>
        </w:rPr>
      </w:pPr>
      <w:r w:rsidRPr="002C47CA">
        <w:rPr>
          <w:rFonts w:asciiTheme="majorHAnsi" w:hAnsiTheme="majorHAnsi" w:cstheme="majorHAnsi"/>
          <w:sz w:val="20"/>
          <w:szCs w:val="20"/>
        </w:rPr>
        <w:t>7.</w:t>
      </w:r>
      <w:r w:rsidRPr="002C47CA">
        <w:rPr>
          <w:rFonts w:asciiTheme="majorHAnsi" w:hAnsiTheme="majorHAnsi" w:cstheme="majorHAnsi"/>
          <w:sz w:val="20"/>
          <w:szCs w:val="20"/>
        </w:rPr>
        <w:tab/>
        <w:t>Bogue D, Douglas C, Miller E, Tatton-Brown K, Edi-Osagie N. Mainstreaming genomics in paediatrics. Arch Dis Child Educ Pract Ed 2025.</w:t>
      </w:r>
    </w:p>
    <w:p w14:paraId="2211612B" w14:textId="77777777" w:rsidR="0051403B" w:rsidRPr="002C47CA" w:rsidRDefault="0051403B" w:rsidP="004C02E4">
      <w:pPr>
        <w:pStyle w:val="EndNoteBibliography"/>
        <w:spacing w:after="0"/>
        <w:ind w:left="567" w:hanging="567"/>
        <w:rPr>
          <w:rFonts w:asciiTheme="majorHAnsi" w:hAnsiTheme="majorHAnsi" w:cstheme="majorHAnsi"/>
          <w:sz w:val="20"/>
          <w:szCs w:val="20"/>
        </w:rPr>
      </w:pPr>
      <w:r w:rsidRPr="002C47CA">
        <w:rPr>
          <w:rFonts w:asciiTheme="majorHAnsi" w:hAnsiTheme="majorHAnsi" w:cstheme="majorHAnsi"/>
          <w:sz w:val="20"/>
          <w:szCs w:val="20"/>
        </w:rPr>
        <w:t>8.</w:t>
      </w:r>
      <w:r w:rsidRPr="002C47CA">
        <w:rPr>
          <w:rFonts w:asciiTheme="majorHAnsi" w:hAnsiTheme="majorHAnsi" w:cstheme="majorHAnsi"/>
          <w:sz w:val="20"/>
          <w:szCs w:val="20"/>
        </w:rPr>
        <w:tab/>
        <w:t>Amours G, Clausen M, Luca S, et al. Genetics Navigator: protocol for a mixed methods randomized controlled trial evaluating a digital platform to deliver genomic services in Canadian pediatric and adult populations. BMJ Open 2024;14:e090084.</w:t>
      </w:r>
    </w:p>
    <w:p w14:paraId="3C26E65B" w14:textId="77777777" w:rsidR="0051403B" w:rsidRPr="002C47CA" w:rsidRDefault="0051403B" w:rsidP="004C02E4">
      <w:pPr>
        <w:pStyle w:val="EndNoteBibliography"/>
        <w:spacing w:after="0"/>
        <w:ind w:left="567" w:hanging="567"/>
        <w:rPr>
          <w:rFonts w:asciiTheme="majorHAnsi" w:hAnsiTheme="majorHAnsi" w:cstheme="majorHAnsi"/>
          <w:sz w:val="20"/>
          <w:szCs w:val="20"/>
        </w:rPr>
      </w:pPr>
      <w:r w:rsidRPr="002C47CA">
        <w:rPr>
          <w:rFonts w:asciiTheme="majorHAnsi" w:hAnsiTheme="majorHAnsi" w:cstheme="majorHAnsi"/>
          <w:sz w:val="20"/>
          <w:szCs w:val="20"/>
        </w:rPr>
        <w:t>9.</w:t>
      </w:r>
      <w:r w:rsidRPr="002C47CA">
        <w:rPr>
          <w:rFonts w:asciiTheme="majorHAnsi" w:hAnsiTheme="majorHAnsi" w:cstheme="majorHAnsi"/>
          <w:sz w:val="20"/>
          <w:szCs w:val="20"/>
        </w:rPr>
        <w:tab/>
        <w:t>Bombard Y, Ginsburg GS, Sturm AC, Zhou AY, Lemke AA. Digital health-enabled genomics: Opportunities and challenges. The American Journal of Human Genetics 2022;109:1190-8.</w:t>
      </w:r>
    </w:p>
    <w:p w14:paraId="47E6E179" w14:textId="4117E65C" w:rsidR="001B259B" w:rsidRPr="002C47CA" w:rsidRDefault="0051403B" w:rsidP="004C02E4">
      <w:pPr>
        <w:pStyle w:val="EndNoteBibliography"/>
        <w:ind w:left="567" w:hanging="567"/>
        <w:rPr>
          <w:rFonts w:asciiTheme="majorHAnsi" w:hAnsiTheme="majorHAnsi" w:cstheme="majorHAnsi"/>
          <w:sz w:val="20"/>
          <w:szCs w:val="20"/>
        </w:rPr>
      </w:pPr>
      <w:r w:rsidRPr="002C47CA">
        <w:rPr>
          <w:rFonts w:asciiTheme="majorHAnsi" w:hAnsiTheme="majorHAnsi" w:cstheme="majorHAnsi"/>
          <w:sz w:val="20"/>
          <w:szCs w:val="20"/>
        </w:rPr>
        <w:t>10.</w:t>
      </w:r>
      <w:r w:rsidRPr="002C47CA">
        <w:rPr>
          <w:rFonts w:asciiTheme="majorHAnsi" w:hAnsiTheme="majorHAnsi" w:cstheme="majorHAnsi"/>
          <w:sz w:val="20"/>
          <w:szCs w:val="20"/>
        </w:rPr>
        <w:tab/>
        <w:t>Freed AS, Gruss I, McMullen CK, et al. A decision aid for additional findings in genomic sequencing: Development and pilot testing. Patient Educ Couns 2021;104:960-8.</w:t>
      </w:r>
      <w:r w:rsidR="004A7C5E" w:rsidRPr="002C47CA">
        <w:rPr>
          <w:rFonts w:asciiTheme="majorHAnsi" w:hAnsiTheme="majorHAnsi" w:cstheme="majorHAnsi"/>
          <w:sz w:val="20"/>
          <w:szCs w:val="20"/>
        </w:rPr>
        <w:fldChar w:fldCharType="end"/>
      </w:r>
    </w:p>
    <w:sectPr w:rsidR="001B259B" w:rsidRPr="002C47CA">
      <w:footerReference w:type="default" r:id="rId10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11C2EF" w14:textId="77777777" w:rsidR="008D4F79" w:rsidRDefault="008D4F79" w:rsidP="002C12A9">
      <w:pPr>
        <w:spacing w:after="0" w:line="240" w:lineRule="auto"/>
      </w:pPr>
      <w:r>
        <w:separator/>
      </w:r>
    </w:p>
  </w:endnote>
  <w:endnote w:type="continuationSeparator" w:id="0">
    <w:p w14:paraId="27B19126" w14:textId="77777777" w:rsidR="008D4F79" w:rsidRDefault="008D4F79" w:rsidP="002C1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8967100"/>
      <w:docPartObj>
        <w:docPartGallery w:val="Page Numbers (Bottom of Page)"/>
        <w:docPartUnique/>
      </w:docPartObj>
    </w:sdtPr>
    <w:sdtEndPr>
      <w:rPr>
        <w:rFonts w:ascii="Aptos Display" w:hAnsi="Aptos Display"/>
        <w:noProof/>
      </w:rPr>
    </w:sdtEndPr>
    <w:sdtContent>
      <w:p w14:paraId="60FA094B" w14:textId="73B1DD72" w:rsidR="00276B52" w:rsidRPr="00B50719" w:rsidRDefault="00276B52">
        <w:pPr>
          <w:pStyle w:val="Footer"/>
          <w:jc w:val="center"/>
          <w:rPr>
            <w:rFonts w:ascii="Aptos Display" w:hAnsi="Aptos Display"/>
          </w:rPr>
        </w:pPr>
        <w:r w:rsidRPr="00B50719">
          <w:rPr>
            <w:rFonts w:ascii="Aptos Display" w:hAnsi="Aptos Display"/>
          </w:rPr>
          <w:fldChar w:fldCharType="begin"/>
        </w:r>
        <w:r w:rsidRPr="00B50719">
          <w:rPr>
            <w:rFonts w:ascii="Aptos Display" w:hAnsi="Aptos Display"/>
          </w:rPr>
          <w:instrText xml:space="preserve"> PAGE   \* MERGEFORMAT </w:instrText>
        </w:r>
        <w:r w:rsidRPr="00B50719">
          <w:rPr>
            <w:rFonts w:ascii="Aptos Display" w:hAnsi="Aptos Display"/>
          </w:rPr>
          <w:fldChar w:fldCharType="separate"/>
        </w:r>
        <w:r w:rsidR="00A73217">
          <w:rPr>
            <w:rFonts w:ascii="Aptos Display" w:hAnsi="Aptos Display"/>
            <w:noProof/>
          </w:rPr>
          <w:t>1</w:t>
        </w:r>
        <w:r w:rsidRPr="00B50719">
          <w:rPr>
            <w:rFonts w:ascii="Aptos Display" w:hAnsi="Aptos Display"/>
            <w:noProof/>
          </w:rPr>
          <w:fldChar w:fldCharType="end"/>
        </w:r>
      </w:p>
    </w:sdtContent>
  </w:sdt>
  <w:p w14:paraId="007FAE47" w14:textId="77777777" w:rsidR="00276B52" w:rsidRDefault="00276B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E86A37" w14:textId="77777777" w:rsidR="008D4F79" w:rsidRDefault="008D4F79" w:rsidP="002C12A9">
      <w:pPr>
        <w:spacing w:after="0" w:line="240" w:lineRule="auto"/>
      </w:pPr>
      <w:r>
        <w:separator/>
      </w:r>
    </w:p>
  </w:footnote>
  <w:footnote w:type="continuationSeparator" w:id="0">
    <w:p w14:paraId="6B206277" w14:textId="77777777" w:rsidR="008D4F79" w:rsidRDefault="008D4F79" w:rsidP="002C12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947A8"/>
    <w:multiLevelType w:val="hybridMultilevel"/>
    <w:tmpl w:val="27763C8E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DF18E9"/>
    <w:multiLevelType w:val="multilevel"/>
    <w:tmpl w:val="D1508B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E446EE4"/>
    <w:multiLevelType w:val="hybridMultilevel"/>
    <w:tmpl w:val="FC82920A"/>
    <w:lvl w:ilvl="0" w:tplc="E64C9B1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4F2F12"/>
    <w:multiLevelType w:val="hybridMultilevel"/>
    <w:tmpl w:val="F6082316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F48255E"/>
    <w:multiLevelType w:val="hybridMultilevel"/>
    <w:tmpl w:val="D856DC3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24F319F"/>
    <w:multiLevelType w:val="hybridMultilevel"/>
    <w:tmpl w:val="8102D028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C5685F"/>
    <w:multiLevelType w:val="hybridMultilevel"/>
    <w:tmpl w:val="0F6883F8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6717B1"/>
    <w:multiLevelType w:val="hybridMultilevel"/>
    <w:tmpl w:val="54801DE4"/>
    <w:lvl w:ilvl="0" w:tplc="F96AF1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310A20"/>
    <w:multiLevelType w:val="hybridMultilevel"/>
    <w:tmpl w:val="CCAC9E22"/>
    <w:lvl w:ilvl="0" w:tplc="E64C9B1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964143D"/>
    <w:multiLevelType w:val="hybridMultilevel"/>
    <w:tmpl w:val="2220736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C2C58F7"/>
    <w:multiLevelType w:val="hybridMultilevel"/>
    <w:tmpl w:val="FAE82EC2"/>
    <w:lvl w:ilvl="0" w:tplc="E64C9B1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DB7098C"/>
    <w:multiLevelType w:val="hybridMultilevel"/>
    <w:tmpl w:val="C41CF866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915BC0"/>
    <w:multiLevelType w:val="hybridMultilevel"/>
    <w:tmpl w:val="3540216A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8"/>
  </w:num>
  <w:num w:numId="5">
    <w:abstractNumId w:val="2"/>
  </w:num>
  <w:num w:numId="6">
    <w:abstractNumId w:val="7"/>
  </w:num>
  <w:num w:numId="7">
    <w:abstractNumId w:val="11"/>
  </w:num>
  <w:num w:numId="8">
    <w:abstractNumId w:val="6"/>
  </w:num>
  <w:num w:numId="9">
    <w:abstractNumId w:val="3"/>
  </w:num>
  <w:num w:numId="10">
    <w:abstractNumId w:val="9"/>
  </w:num>
  <w:num w:numId="11">
    <w:abstractNumId w:val="5"/>
  </w:num>
  <w:num w:numId="12">
    <w:abstractNumId w:val="1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p5ffeapazvsoedwrrvxe00dw2zz0vr5z55&quot;&gt;My EndNote Library-Converted&lt;record-ids&gt;&lt;item&gt;428&lt;/item&gt;&lt;item&gt;432&lt;/item&gt;&lt;item&gt;435&lt;/item&gt;&lt;item&gt;461&lt;/item&gt;&lt;item&gt;469&lt;/item&gt;&lt;item&gt;472&lt;/item&gt;&lt;item&gt;475&lt;/item&gt;&lt;/record-ids&gt;&lt;/item&gt;&lt;/Libraries&gt;"/>
  </w:docVars>
  <w:rsids>
    <w:rsidRoot w:val="0032569C"/>
    <w:rsid w:val="00003A15"/>
    <w:rsid w:val="00003F37"/>
    <w:rsid w:val="000059F2"/>
    <w:rsid w:val="00005C92"/>
    <w:rsid w:val="000075D2"/>
    <w:rsid w:val="00010060"/>
    <w:rsid w:val="00011596"/>
    <w:rsid w:val="00012F3D"/>
    <w:rsid w:val="000144C5"/>
    <w:rsid w:val="0001518C"/>
    <w:rsid w:val="0001731C"/>
    <w:rsid w:val="00017B4B"/>
    <w:rsid w:val="00022A17"/>
    <w:rsid w:val="00024C8C"/>
    <w:rsid w:val="00027BEB"/>
    <w:rsid w:val="00034B68"/>
    <w:rsid w:val="00034FDE"/>
    <w:rsid w:val="000353B4"/>
    <w:rsid w:val="00036F3E"/>
    <w:rsid w:val="00037317"/>
    <w:rsid w:val="00042C6D"/>
    <w:rsid w:val="00046D58"/>
    <w:rsid w:val="00055C62"/>
    <w:rsid w:val="00057E20"/>
    <w:rsid w:val="0006253E"/>
    <w:rsid w:val="00063AB0"/>
    <w:rsid w:val="000663FD"/>
    <w:rsid w:val="000673D9"/>
    <w:rsid w:val="00067447"/>
    <w:rsid w:val="00067645"/>
    <w:rsid w:val="0007026E"/>
    <w:rsid w:val="000704A1"/>
    <w:rsid w:val="000705C2"/>
    <w:rsid w:val="00071FCF"/>
    <w:rsid w:val="000726DA"/>
    <w:rsid w:val="00074A9A"/>
    <w:rsid w:val="00075682"/>
    <w:rsid w:val="0007641F"/>
    <w:rsid w:val="000764C4"/>
    <w:rsid w:val="0007689E"/>
    <w:rsid w:val="0007779E"/>
    <w:rsid w:val="00077FC5"/>
    <w:rsid w:val="00080284"/>
    <w:rsid w:val="00082487"/>
    <w:rsid w:val="00082953"/>
    <w:rsid w:val="00083906"/>
    <w:rsid w:val="000846F8"/>
    <w:rsid w:val="0008776A"/>
    <w:rsid w:val="00090682"/>
    <w:rsid w:val="000968F4"/>
    <w:rsid w:val="000A0CC4"/>
    <w:rsid w:val="000A15FA"/>
    <w:rsid w:val="000A3213"/>
    <w:rsid w:val="000A3FF9"/>
    <w:rsid w:val="000A54A1"/>
    <w:rsid w:val="000A5843"/>
    <w:rsid w:val="000A7DC6"/>
    <w:rsid w:val="000B3C62"/>
    <w:rsid w:val="000B3F26"/>
    <w:rsid w:val="000B480A"/>
    <w:rsid w:val="000C0853"/>
    <w:rsid w:val="000C0DB0"/>
    <w:rsid w:val="000C2638"/>
    <w:rsid w:val="000C2FB6"/>
    <w:rsid w:val="000C4254"/>
    <w:rsid w:val="000C5047"/>
    <w:rsid w:val="000D0194"/>
    <w:rsid w:val="000D4710"/>
    <w:rsid w:val="000D5C91"/>
    <w:rsid w:val="000E5587"/>
    <w:rsid w:val="000F01AD"/>
    <w:rsid w:val="000F06E6"/>
    <w:rsid w:val="000F0E1C"/>
    <w:rsid w:val="000F41E5"/>
    <w:rsid w:val="000F4264"/>
    <w:rsid w:val="000F447B"/>
    <w:rsid w:val="000F4518"/>
    <w:rsid w:val="000F5439"/>
    <w:rsid w:val="001014F4"/>
    <w:rsid w:val="00101C48"/>
    <w:rsid w:val="00106342"/>
    <w:rsid w:val="00110D34"/>
    <w:rsid w:val="00112D4C"/>
    <w:rsid w:val="00120B4E"/>
    <w:rsid w:val="00121916"/>
    <w:rsid w:val="00124418"/>
    <w:rsid w:val="00125F5F"/>
    <w:rsid w:val="001272F4"/>
    <w:rsid w:val="00127A2F"/>
    <w:rsid w:val="00132C91"/>
    <w:rsid w:val="001345E4"/>
    <w:rsid w:val="0013489D"/>
    <w:rsid w:val="00135C0E"/>
    <w:rsid w:val="00136199"/>
    <w:rsid w:val="001374B3"/>
    <w:rsid w:val="0014021A"/>
    <w:rsid w:val="00142599"/>
    <w:rsid w:val="00144263"/>
    <w:rsid w:val="00145590"/>
    <w:rsid w:val="00152411"/>
    <w:rsid w:val="0015331E"/>
    <w:rsid w:val="00154572"/>
    <w:rsid w:val="00165758"/>
    <w:rsid w:val="00170767"/>
    <w:rsid w:val="00172A70"/>
    <w:rsid w:val="00177445"/>
    <w:rsid w:val="00177761"/>
    <w:rsid w:val="00181576"/>
    <w:rsid w:val="00185B09"/>
    <w:rsid w:val="00190294"/>
    <w:rsid w:val="0019430B"/>
    <w:rsid w:val="001969F8"/>
    <w:rsid w:val="00197C77"/>
    <w:rsid w:val="001A2B57"/>
    <w:rsid w:val="001A301D"/>
    <w:rsid w:val="001A7120"/>
    <w:rsid w:val="001B259B"/>
    <w:rsid w:val="001B2CAC"/>
    <w:rsid w:val="001C0CB6"/>
    <w:rsid w:val="001C363D"/>
    <w:rsid w:val="001C5C2E"/>
    <w:rsid w:val="001C5CF4"/>
    <w:rsid w:val="001C5FDF"/>
    <w:rsid w:val="001D09A6"/>
    <w:rsid w:val="001D5AE2"/>
    <w:rsid w:val="001D7A33"/>
    <w:rsid w:val="001E2970"/>
    <w:rsid w:val="001E30F4"/>
    <w:rsid w:val="001E6EA7"/>
    <w:rsid w:val="001E7CB6"/>
    <w:rsid w:val="001E7D88"/>
    <w:rsid w:val="001F0CD6"/>
    <w:rsid w:val="001F0EBE"/>
    <w:rsid w:val="001F13AD"/>
    <w:rsid w:val="001F556A"/>
    <w:rsid w:val="001F5B72"/>
    <w:rsid w:val="001F7472"/>
    <w:rsid w:val="001F752B"/>
    <w:rsid w:val="001F77C6"/>
    <w:rsid w:val="002048C4"/>
    <w:rsid w:val="00204E30"/>
    <w:rsid w:val="0020622F"/>
    <w:rsid w:val="00212627"/>
    <w:rsid w:val="00212786"/>
    <w:rsid w:val="002177FB"/>
    <w:rsid w:val="002202D2"/>
    <w:rsid w:val="00221B19"/>
    <w:rsid w:val="00223050"/>
    <w:rsid w:val="0022366B"/>
    <w:rsid w:val="002252D8"/>
    <w:rsid w:val="00226938"/>
    <w:rsid w:val="00230521"/>
    <w:rsid w:val="00230844"/>
    <w:rsid w:val="00231231"/>
    <w:rsid w:val="0023381B"/>
    <w:rsid w:val="002348D5"/>
    <w:rsid w:val="00235275"/>
    <w:rsid w:val="00237A25"/>
    <w:rsid w:val="002401E1"/>
    <w:rsid w:val="00240BA8"/>
    <w:rsid w:val="0024166E"/>
    <w:rsid w:val="00241914"/>
    <w:rsid w:val="00241D33"/>
    <w:rsid w:val="00242BAB"/>
    <w:rsid w:val="0024556D"/>
    <w:rsid w:val="00245B4A"/>
    <w:rsid w:val="002563A2"/>
    <w:rsid w:val="00257317"/>
    <w:rsid w:val="00263866"/>
    <w:rsid w:val="002646CB"/>
    <w:rsid w:val="00266F55"/>
    <w:rsid w:val="00270007"/>
    <w:rsid w:val="0027018D"/>
    <w:rsid w:val="0027070A"/>
    <w:rsid w:val="00271081"/>
    <w:rsid w:val="002715D2"/>
    <w:rsid w:val="00271B49"/>
    <w:rsid w:val="00276801"/>
    <w:rsid w:val="00276B52"/>
    <w:rsid w:val="0027773E"/>
    <w:rsid w:val="0027798A"/>
    <w:rsid w:val="00286840"/>
    <w:rsid w:val="00290438"/>
    <w:rsid w:val="00290C94"/>
    <w:rsid w:val="00290E9C"/>
    <w:rsid w:val="002962B9"/>
    <w:rsid w:val="002A0FD3"/>
    <w:rsid w:val="002A1C9D"/>
    <w:rsid w:val="002A4CE7"/>
    <w:rsid w:val="002B0486"/>
    <w:rsid w:val="002B0AA4"/>
    <w:rsid w:val="002B0B8E"/>
    <w:rsid w:val="002B31F1"/>
    <w:rsid w:val="002B4E4F"/>
    <w:rsid w:val="002B4F68"/>
    <w:rsid w:val="002C10EB"/>
    <w:rsid w:val="002C12A9"/>
    <w:rsid w:val="002C19A2"/>
    <w:rsid w:val="002C47CA"/>
    <w:rsid w:val="002C678C"/>
    <w:rsid w:val="002D04B6"/>
    <w:rsid w:val="002D64EA"/>
    <w:rsid w:val="002E343A"/>
    <w:rsid w:val="002E44DD"/>
    <w:rsid w:val="002E4AB9"/>
    <w:rsid w:val="002E755B"/>
    <w:rsid w:val="002F129F"/>
    <w:rsid w:val="002F35EC"/>
    <w:rsid w:val="002F4A0D"/>
    <w:rsid w:val="002F5168"/>
    <w:rsid w:val="002F6430"/>
    <w:rsid w:val="002F6F1D"/>
    <w:rsid w:val="002F754E"/>
    <w:rsid w:val="002F7E1E"/>
    <w:rsid w:val="00304EC8"/>
    <w:rsid w:val="003053E2"/>
    <w:rsid w:val="003065A0"/>
    <w:rsid w:val="00310183"/>
    <w:rsid w:val="00311683"/>
    <w:rsid w:val="003123F2"/>
    <w:rsid w:val="003124CA"/>
    <w:rsid w:val="00312B4C"/>
    <w:rsid w:val="00312D3A"/>
    <w:rsid w:val="003209E3"/>
    <w:rsid w:val="00320B00"/>
    <w:rsid w:val="00322D08"/>
    <w:rsid w:val="0032319B"/>
    <w:rsid w:val="0032404F"/>
    <w:rsid w:val="00325371"/>
    <w:rsid w:val="0032569C"/>
    <w:rsid w:val="00325D7B"/>
    <w:rsid w:val="00327A1E"/>
    <w:rsid w:val="0033400A"/>
    <w:rsid w:val="00335E19"/>
    <w:rsid w:val="00340562"/>
    <w:rsid w:val="0034113D"/>
    <w:rsid w:val="00342712"/>
    <w:rsid w:val="00345B59"/>
    <w:rsid w:val="003511ED"/>
    <w:rsid w:val="0035261D"/>
    <w:rsid w:val="003529A2"/>
    <w:rsid w:val="003531A9"/>
    <w:rsid w:val="003548AC"/>
    <w:rsid w:val="00354DEA"/>
    <w:rsid w:val="0035570D"/>
    <w:rsid w:val="00360387"/>
    <w:rsid w:val="00360615"/>
    <w:rsid w:val="00362B97"/>
    <w:rsid w:val="00373018"/>
    <w:rsid w:val="00373CF3"/>
    <w:rsid w:val="0038323B"/>
    <w:rsid w:val="00383B87"/>
    <w:rsid w:val="0038593D"/>
    <w:rsid w:val="003917E5"/>
    <w:rsid w:val="00392D14"/>
    <w:rsid w:val="00394AE9"/>
    <w:rsid w:val="00395C32"/>
    <w:rsid w:val="00396135"/>
    <w:rsid w:val="00396433"/>
    <w:rsid w:val="0039767E"/>
    <w:rsid w:val="003A010D"/>
    <w:rsid w:val="003A1FE6"/>
    <w:rsid w:val="003A3D29"/>
    <w:rsid w:val="003B1BAE"/>
    <w:rsid w:val="003B2CAB"/>
    <w:rsid w:val="003C31E2"/>
    <w:rsid w:val="003C36F2"/>
    <w:rsid w:val="003C4559"/>
    <w:rsid w:val="003C568B"/>
    <w:rsid w:val="003C7567"/>
    <w:rsid w:val="003D1217"/>
    <w:rsid w:val="003D6F65"/>
    <w:rsid w:val="003D719C"/>
    <w:rsid w:val="003D7E29"/>
    <w:rsid w:val="003E5E6B"/>
    <w:rsid w:val="003E6DEF"/>
    <w:rsid w:val="003F204D"/>
    <w:rsid w:val="003F21CB"/>
    <w:rsid w:val="003F290C"/>
    <w:rsid w:val="0040068A"/>
    <w:rsid w:val="00400D16"/>
    <w:rsid w:val="00402750"/>
    <w:rsid w:val="0040682F"/>
    <w:rsid w:val="00407174"/>
    <w:rsid w:val="004125A8"/>
    <w:rsid w:val="00412A6A"/>
    <w:rsid w:val="0041352E"/>
    <w:rsid w:val="0041363A"/>
    <w:rsid w:val="00415864"/>
    <w:rsid w:val="00417063"/>
    <w:rsid w:val="00420978"/>
    <w:rsid w:val="0042102F"/>
    <w:rsid w:val="004215AE"/>
    <w:rsid w:val="00423EDF"/>
    <w:rsid w:val="00424019"/>
    <w:rsid w:val="00425E9A"/>
    <w:rsid w:val="00426408"/>
    <w:rsid w:val="00427A00"/>
    <w:rsid w:val="004312DD"/>
    <w:rsid w:val="0043143F"/>
    <w:rsid w:val="00432348"/>
    <w:rsid w:val="00434F55"/>
    <w:rsid w:val="004359D3"/>
    <w:rsid w:val="0043768E"/>
    <w:rsid w:val="00440326"/>
    <w:rsid w:val="00441ED5"/>
    <w:rsid w:val="00442749"/>
    <w:rsid w:val="0044369C"/>
    <w:rsid w:val="004454F0"/>
    <w:rsid w:val="00446377"/>
    <w:rsid w:val="004466C0"/>
    <w:rsid w:val="004466DA"/>
    <w:rsid w:val="00446819"/>
    <w:rsid w:val="004470EE"/>
    <w:rsid w:val="004517EC"/>
    <w:rsid w:val="0045354C"/>
    <w:rsid w:val="004560A9"/>
    <w:rsid w:val="00460298"/>
    <w:rsid w:val="00460B3B"/>
    <w:rsid w:val="0046151B"/>
    <w:rsid w:val="00464457"/>
    <w:rsid w:val="004652E9"/>
    <w:rsid w:val="004672BF"/>
    <w:rsid w:val="004678FE"/>
    <w:rsid w:val="00471C63"/>
    <w:rsid w:val="0047426D"/>
    <w:rsid w:val="00474E0A"/>
    <w:rsid w:val="00475532"/>
    <w:rsid w:val="004764C4"/>
    <w:rsid w:val="00477F47"/>
    <w:rsid w:val="00481675"/>
    <w:rsid w:val="004853D1"/>
    <w:rsid w:val="00485767"/>
    <w:rsid w:val="0048620C"/>
    <w:rsid w:val="004862FA"/>
    <w:rsid w:val="00486DF0"/>
    <w:rsid w:val="004941D5"/>
    <w:rsid w:val="004947FD"/>
    <w:rsid w:val="00494926"/>
    <w:rsid w:val="00495DAB"/>
    <w:rsid w:val="00496103"/>
    <w:rsid w:val="004964FF"/>
    <w:rsid w:val="00496F4B"/>
    <w:rsid w:val="004A44A3"/>
    <w:rsid w:val="004A5056"/>
    <w:rsid w:val="004A548E"/>
    <w:rsid w:val="004A7C5E"/>
    <w:rsid w:val="004B1DBA"/>
    <w:rsid w:val="004B2CCC"/>
    <w:rsid w:val="004B48C5"/>
    <w:rsid w:val="004B71C2"/>
    <w:rsid w:val="004C02E4"/>
    <w:rsid w:val="004C16FB"/>
    <w:rsid w:val="004C2269"/>
    <w:rsid w:val="004C27E6"/>
    <w:rsid w:val="004C6303"/>
    <w:rsid w:val="004C734D"/>
    <w:rsid w:val="004C792B"/>
    <w:rsid w:val="004D25BE"/>
    <w:rsid w:val="004D4223"/>
    <w:rsid w:val="004D460B"/>
    <w:rsid w:val="004D5A48"/>
    <w:rsid w:val="004D6265"/>
    <w:rsid w:val="004D786D"/>
    <w:rsid w:val="004D7A05"/>
    <w:rsid w:val="004E00E2"/>
    <w:rsid w:val="004E1C2E"/>
    <w:rsid w:val="004E1EE9"/>
    <w:rsid w:val="004E46BA"/>
    <w:rsid w:val="004E7286"/>
    <w:rsid w:val="004F02BA"/>
    <w:rsid w:val="004F0B73"/>
    <w:rsid w:val="004F1198"/>
    <w:rsid w:val="004F1C0A"/>
    <w:rsid w:val="004F3926"/>
    <w:rsid w:val="004F69E7"/>
    <w:rsid w:val="004F6DBD"/>
    <w:rsid w:val="004F6E76"/>
    <w:rsid w:val="004F76F2"/>
    <w:rsid w:val="0050547F"/>
    <w:rsid w:val="00505F46"/>
    <w:rsid w:val="00506226"/>
    <w:rsid w:val="005064F7"/>
    <w:rsid w:val="005067FA"/>
    <w:rsid w:val="00511D11"/>
    <w:rsid w:val="00511D27"/>
    <w:rsid w:val="0051403B"/>
    <w:rsid w:val="00520A80"/>
    <w:rsid w:val="00522839"/>
    <w:rsid w:val="00522DAC"/>
    <w:rsid w:val="00523558"/>
    <w:rsid w:val="00524C5A"/>
    <w:rsid w:val="00525BDD"/>
    <w:rsid w:val="00530943"/>
    <w:rsid w:val="00531324"/>
    <w:rsid w:val="005339F3"/>
    <w:rsid w:val="00534066"/>
    <w:rsid w:val="00535736"/>
    <w:rsid w:val="00545347"/>
    <w:rsid w:val="00545ECE"/>
    <w:rsid w:val="005473C3"/>
    <w:rsid w:val="00547DCE"/>
    <w:rsid w:val="00551D2C"/>
    <w:rsid w:val="00551D52"/>
    <w:rsid w:val="00551FD0"/>
    <w:rsid w:val="0055276B"/>
    <w:rsid w:val="0055463B"/>
    <w:rsid w:val="005557B1"/>
    <w:rsid w:val="0055621E"/>
    <w:rsid w:val="005563FC"/>
    <w:rsid w:val="00557196"/>
    <w:rsid w:val="005609E0"/>
    <w:rsid w:val="00564D6F"/>
    <w:rsid w:val="00564F05"/>
    <w:rsid w:val="00565A37"/>
    <w:rsid w:val="00570771"/>
    <w:rsid w:val="00571A48"/>
    <w:rsid w:val="0057447F"/>
    <w:rsid w:val="00574E6C"/>
    <w:rsid w:val="00576364"/>
    <w:rsid w:val="00576C58"/>
    <w:rsid w:val="0058162D"/>
    <w:rsid w:val="00582539"/>
    <w:rsid w:val="005870AF"/>
    <w:rsid w:val="005909F3"/>
    <w:rsid w:val="0059250D"/>
    <w:rsid w:val="00597420"/>
    <w:rsid w:val="005A0AE6"/>
    <w:rsid w:val="005A10E1"/>
    <w:rsid w:val="005A2C12"/>
    <w:rsid w:val="005A5D8D"/>
    <w:rsid w:val="005A60F2"/>
    <w:rsid w:val="005A6BB7"/>
    <w:rsid w:val="005A7E79"/>
    <w:rsid w:val="005B4A90"/>
    <w:rsid w:val="005B5237"/>
    <w:rsid w:val="005B579E"/>
    <w:rsid w:val="005B7D5B"/>
    <w:rsid w:val="005C0556"/>
    <w:rsid w:val="005C1F21"/>
    <w:rsid w:val="005C3B12"/>
    <w:rsid w:val="005C3D31"/>
    <w:rsid w:val="005C4293"/>
    <w:rsid w:val="005C69A1"/>
    <w:rsid w:val="005C7496"/>
    <w:rsid w:val="005D0D40"/>
    <w:rsid w:val="005D248D"/>
    <w:rsid w:val="005D54B2"/>
    <w:rsid w:val="005D63EE"/>
    <w:rsid w:val="005D7068"/>
    <w:rsid w:val="005E336B"/>
    <w:rsid w:val="005E5901"/>
    <w:rsid w:val="005E67F8"/>
    <w:rsid w:val="005F1DDD"/>
    <w:rsid w:val="005F2140"/>
    <w:rsid w:val="0060053E"/>
    <w:rsid w:val="006031A3"/>
    <w:rsid w:val="006042BC"/>
    <w:rsid w:val="00605D11"/>
    <w:rsid w:val="0060719A"/>
    <w:rsid w:val="0060778D"/>
    <w:rsid w:val="00607BB4"/>
    <w:rsid w:val="00613FE8"/>
    <w:rsid w:val="0061615A"/>
    <w:rsid w:val="006225EE"/>
    <w:rsid w:val="00623A08"/>
    <w:rsid w:val="00626C96"/>
    <w:rsid w:val="00626D9E"/>
    <w:rsid w:val="00632CA1"/>
    <w:rsid w:val="0063375D"/>
    <w:rsid w:val="00637416"/>
    <w:rsid w:val="00640539"/>
    <w:rsid w:val="00640608"/>
    <w:rsid w:val="00640923"/>
    <w:rsid w:val="00646918"/>
    <w:rsid w:val="00646AC8"/>
    <w:rsid w:val="0064784D"/>
    <w:rsid w:val="00654127"/>
    <w:rsid w:val="0065432D"/>
    <w:rsid w:val="0066316B"/>
    <w:rsid w:val="006710CC"/>
    <w:rsid w:val="0067112A"/>
    <w:rsid w:val="006758DE"/>
    <w:rsid w:val="006815E6"/>
    <w:rsid w:val="0069190C"/>
    <w:rsid w:val="006922E3"/>
    <w:rsid w:val="006942D8"/>
    <w:rsid w:val="00696D26"/>
    <w:rsid w:val="006A11A9"/>
    <w:rsid w:val="006A7F87"/>
    <w:rsid w:val="006B33AF"/>
    <w:rsid w:val="006B3B28"/>
    <w:rsid w:val="006B4DBE"/>
    <w:rsid w:val="006B5F16"/>
    <w:rsid w:val="006B6DE7"/>
    <w:rsid w:val="006C06EB"/>
    <w:rsid w:val="006C2568"/>
    <w:rsid w:val="006C45AE"/>
    <w:rsid w:val="006C4B66"/>
    <w:rsid w:val="006C4BD6"/>
    <w:rsid w:val="006C7467"/>
    <w:rsid w:val="006C7AED"/>
    <w:rsid w:val="006D39DA"/>
    <w:rsid w:val="006D4AFC"/>
    <w:rsid w:val="006D5874"/>
    <w:rsid w:val="006D5D92"/>
    <w:rsid w:val="006E14B6"/>
    <w:rsid w:val="006E1ECB"/>
    <w:rsid w:val="006E27A0"/>
    <w:rsid w:val="006E2BA8"/>
    <w:rsid w:val="006E5FE4"/>
    <w:rsid w:val="006E77FF"/>
    <w:rsid w:val="006E7DB3"/>
    <w:rsid w:val="006E7EA0"/>
    <w:rsid w:val="006F23C9"/>
    <w:rsid w:val="006F49F9"/>
    <w:rsid w:val="006F4BC7"/>
    <w:rsid w:val="006F5D83"/>
    <w:rsid w:val="006F6E11"/>
    <w:rsid w:val="00701B29"/>
    <w:rsid w:val="007052F5"/>
    <w:rsid w:val="0071335C"/>
    <w:rsid w:val="00715844"/>
    <w:rsid w:val="00717EA0"/>
    <w:rsid w:val="007216EE"/>
    <w:rsid w:val="00721FEE"/>
    <w:rsid w:val="007238AC"/>
    <w:rsid w:val="00725F91"/>
    <w:rsid w:val="007262A1"/>
    <w:rsid w:val="0072684A"/>
    <w:rsid w:val="00727D58"/>
    <w:rsid w:val="00727F15"/>
    <w:rsid w:val="007335A0"/>
    <w:rsid w:val="007339E5"/>
    <w:rsid w:val="007457AE"/>
    <w:rsid w:val="007460C1"/>
    <w:rsid w:val="00751D16"/>
    <w:rsid w:val="007534BA"/>
    <w:rsid w:val="00753E61"/>
    <w:rsid w:val="007541A8"/>
    <w:rsid w:val="00754833"/>
    <w:rsid w:val="0076120D"/>
    <w:rsid w:val="00762786"/>
    <w:rsid w:val="00765915"/>
    <w:rsid w:val="00767DA3"/>
    <w:rsid w:val="007740D2"/>
    <w:rsid w:val="00775F43"/>
    <w:rsid w:val="007762C1"/>
    <w:rsid w:val="0078192E"/>
    <w:rsid w:val="00790BE0"/>
    <w:rsid w:val="00791755"/>
    <w:rsid w:val="00795B81"/>
    <w:rsid w:val="007A0814"/>
    <w:rsid w:val="007A3346"/>
    <w:rsid w:val="007A3BA4"/>
    <w:rsid w:val="007A66EA"/>
    <w:rsid w:val="007B47D5"/>
    <w:rsid w:val="007B678B"/>
    <w:rsid w:val="007C2448"/>
    <w:rsid w:val="007C2A20"/>
    <w:rsid w:val="007C5457"/>
    <w:rsid w:val="007C678C"/>
    <w:rsid w:val="007C6EF4"/>
    <w:rsid w:val="007C7784"/>
    <w:rsid w:val="007C7F59"/>
    <w:rsid w:val="007D1260"/>
    <w:rsid w:val="007D35F5"/>
    <w:rsid w:val="007D4AF4"/>
    <w:rsid w:val="007D4C20"/>
    <w:rsid w:val="007D6DB6"/>
    <w:rsid w:val="007E2187"/>
    <w:rsid w:val="007E3D5A"/>
    <w:rsid w:val="007E636F"/>
    <w:rsid w:val="007E7460"/>
    <w:rsid w:val="007F0763"/>
    <w:rsid w:val="007F487B"/>
    <w:rsid w:val="00802EF4"/>
    <w:rsid w:val="0080318F"/>
    <w:rsid w:val="00804239"/>
    <w:rsid w:val="008059BF"/>
    <w:rsid w:val="00810378"/>
    <w:rsid w:val="00813716"/>
    <w:rsid w:val="00816223"/>
    <w:rsid w:val="00816B10"/>
    <w:rsid w:val="00820822"/>
    <w:rsid w:val="008242CF"/>
    <w:rsid w:val="00827988"/>
    <w:rsid w:val="00832A31"/>
    <w:rsid w:val="00834AEB"/>
    <w:rsid w:val="00835AB7"/>
    <w:rsid w:val="008413BD"/>
    <w:rsid w:val="00843613"/>
    <w:rsid w:val="00845202"/>
    <w:rsid w:val="00847FAE"/>
    <w:rsid w:val="00851F97"/>
    <w:rsid w:val="0085489D"/>
    <w:rsid w:val="00855B43"/>
    <w:rsid w:val="00856822"/>
    <w:rsid w:val="00860914"/>
    <w:rsid w:val="0086182D"/>
    <w:rsid w:val="00862E8F"/>
    <w:rsid w:val="00863CA5"/>
    <w:rsid w:val="008662F4"/>
    <w:rsid w:val="00866548"/>
    <w:rsid w:val="00871A02"/>
    <w:rsid w:val="00871BC8"/>
    <w:rsid w:val="008730E2"/>
    <w:rsid w:val="00873650"/>
    <w:rsid w:val="00877401"/>
    <w:rsid w:val="00877A38"/>
    <w:rsid w:val="008820D5"/>
    <w:rsid w:val="008828B8"/>
    <w:rsid w:val="00883F0A"/>
    <w:rsid w:val="00885EB4"/>
    <w:rsid w:val="008954A7"/>
    <w:rsid w:val="00895C1F"/>
    <w:rsid w:val="008963DE"/>
    <w:rsid w:val="008A121F"/>
    <w:rsid w:val="008A276A"/>
    <w:rsid w:val="008A4027"/>
    <w:rsid w:val="008A62A4"/>
    <w:rsid w:val="008A6C43"/>
    <w:rsid w:val="008B1041"/>
    <w:rsid w:val="008B1AEE"/>
    <w:rsid w:val="008B2052"/>
    <w:rsid w:val="008B6CB3"/>
    <w:rsid w:val="008C09F5"/>
    <w:rsid w:val="008C1B8F"/>
    <w:rsid w:val="008C1BE9"/>
    <w:rsid w:val="008C75CA"/>
    <w:rsid w:val="008D1579"/>
    <w:rsid w:val="008D1CFC"/>
    <w:rsid w:val="008D3802"/>
    <w:rsid w:val="008D4F79"/>
    <w:rsid w:val="008D7ACC"/>
    <w:rsid w:val="008E163A"/>
    <w:rsid w:val="008E51B0"/>
    <w:rsid w:val="008F4320"/>
    <w:rsid w:val="008F53E1"/>
    <w:rsid w:val="008F545C"/>
    <w:rsid w:val="008F55AC"/>
    <w:rsid w:val="008F5F15"/>
    <w:rsid w:val="008F717F"/>
    <w:rsid w:val="00901C84"/>
    <w:rsid w:val="00903906"/>
    <w:rsid w:val="00905CC6"/>
    <w:rsid w:val="009065AD"/>
    <w:rsid w:val="009077FA"/>
    <w:rsid w:val="00907BD4"/>
    <w:rsid w:val="0091066B"/>
    <w:rsid w:val="00910A96"/>
    <w:rsid w:val="00916C8A"/>
    <w:rsid w:val="009256C6"/>
    <w:rsid w:val="00926122"/>
    <w:rsid w:val="00930B98"/>
    <w:rsid w:val="00933B68"/>
    <w:rsid w:val="00934DEB"/>
    <w:rsid w:val="00940F79"/>
    <w:rsid w:val="00942156"/>
    <w:rsid w:val="0094236D"/>
    <w:rsid w:val="00942C29"/>
    <w:rsid w:val="00943503"/>
    <w:rsid w:val="009449CF"/>
    <w:rsid w:val="009463A7"/>
    <w:rsid w:val="0094790E"/>
    <w:rsid w:val="00950D17"/>
    <w:rsid w:val="00953E78"/>
    <w:rsid w:val="00956B75"/>
    <w:rsid w:val="00963312"/>
    <w:rsid w:val="0096567A"/>
    <w:rsid w:val="009659D6"/>
    <w:rsid w:val="00965D62"/>
    <w:rsid w:val="00967FC7"/>
    <w:rsid w:val="009710D1"/>
    <w:rsid w:val="0098411C"/>
    <w:rsid w:val="009865FC"/>
    <w:rsid w:val="00990112"/>
    <w:rsid w:val="00991417"/>
    <w:rsid w:val="0099266C"/>
    <w:rsid w:val="009A09B9"/>
    <w:rsid w:val="009A1732"/>
    <w:rsid w:val="009A3968"/>
    <w:rsid w:val="009A3ABF"/>
    <w:rsid w:val="009A3CAE"/>
    <w:rsid w:val="009A428E"/>
    <w:rsid w:val="009A70A9"/>
    <w:rsid w:val="009A7E75"/>
    <w:rsid w:val="009B1BE1"/>
    <w:rsid w:val="009B3ED0"/>
    <w:rsid w:val="009B50D0"/>
    <w:rsid w:val="009B79C1"/>
    <w:rsid w:val="009C1DEF"/>
    <w:rsid w:val="009C2BDA"/>
    <w:rsid w:val="009C5E9A"/>
    <w:rsid w:val="009C7D77"/>
    <w:rsid w:val="009D0720"/>
    <w:rsid w:val="009D0BBD"/>
    <w:rsid w:val="009D22A7"/>
    <w:rsid w:val="009D292D"/>
    <w:rsid w:val="009D3B33"/>
    <w:rsid w:val="009D409F"/>
    <w:rsid w:val="009E16CB"/>
    <w:rsid w:val="009E1B18"/>
    <w:rsid w:val="009E24AF"/>
    <w:rsid w:val="009E2E12"/>
    <w:rsid w:val="009E583C"/>
    <w:rsid w:val="009E6850"/>
    <w:rsid w:val="009E6E77"/>
    <w:rsid w:val="009E7F23"/>
    <w:rsid w:val="009F10DA"/>
    <w:rsid w:val="009F2C22"/>
    <w:rsid w:val="009F528C"/>
    <w:rsid w:val="009F567D"/>
    <w:rsid w:val="009F696D"/>
    <w:rsid w:val="009F6FB7"/>
    <w:rsid w:val="009F7454"/>
    <w:rsid w:val="009F7949"/>
    <w:rsid w:val="00A04921"/>
    <w:rsid w:val="00A06BE5"/>
    <w:rsid w:val="00A06DBE"/>
    <w:rsid w:val="00A07E72"/>
    <w:rsid w:val="00A1222B"/>
    <w:rsid w:val="00A1261A"/>
    <w:rsid w:val="00A12C36"/>
    <w:rsid w:val="00A12F26"/>
    <w:rsid w:val="00A14873"/>
    <w:rsid w:val="00A15BD4"/>
    <w:rsid w:val="00A16D69"/>
    <w:rsid w:val="00A256E6"/>
    <w:rsid w:val="00A330B3"/>
    <w:rsid w:val="00A3425B"/>
    <w:rsid w:val="00A34DAF"/>
    <w:rsid w:val="00A370AD"/>
    <w:rsid w:val="00A37A51"/>
    <w:rsid w:val="00A4021F"/>
    <w:rsid w:val="00A40706"/>
    <w:rsid w:val="00A4293F"/>
    <w:rsid w:val="00A4315D"/>
    <w:rsid w:val="00A451F3"/>
    <w:rsid w:val="00A45668"/>
    <w:rsid w:val="00A468B5"/>
    <w:rsid w:val="00A4697B"/>
    <w:rsid w:val="00A51D47"/>
    <w:rsid w:val="00A537CD"/>
    <w:rsid w:val="00A53F11"/>
    <w:rsid w:val="00A54D30"/>
    <w:rsid w:val="00A54E5C"/>
    <w:rsid w:val="00A61DB2"/>
    <w:rsid w:val="00A62A69"/>
    <w:rsid w:val="00A6331B"/>
    <w:rsid w:val="00A6549C"/>
    <w:rsid w:val="00A65542"/>
    <w:rsid w:val="00A72B44"/>
    <w:rsid w:val="00A73217"/>
    <w:rsid w:val="00A73F43"/>
    <w:rsid w:val="00A75F32"/>
    <w:rsid w:val="00A77E33"/>
    <w:rsid w:val="00A8004E"/>
    <w:rsid w:val="00A81348"/>
    <w:rsid w:val="00A82FDD"/>
    <w:rsid w:val="00A84D78"/>
    <w:rsid w:val="00A862CC"/>
    <w:rsid w:val="00A86DA7"/>
    <w:rsid w:val="00A93EB3"/>
    <w:rsid w:val="00A95309"/>
    <w:rsid w:val="00A978E2"/>
    <w:rsid w:val="00AA1B8B"/>
    <w:rsid w:val="00AA241F"/>
    <w:rsid w:val="00AA334E"/>
    <w:rsid w:val="00AA379E"/>
    <w:rsid w:val="00AA3B39"/>
    <w:rsid w:val="00AA436C"/>
    <w:rsid w:val="00AA6E4F"/>
    <w:rsid w:val="00AB05A8"/>
    <w:rsid w:val="00AB2CEA"/>
    <w:rsid w:val="00AB36D3"/>
    <w:rsid w:val="00AB40FE"/>
    <w:rsid w:val="00AB5109"/>
    <w:rsid w:val="00AC287B"/>
    <w:rsid w:val="00AC40CB"/>
    <w:rsid w:val="00AC5412"/>
    <w:rsid w:val="00AD13CF"/>
    <w:rsid w:val="00AD5C97"/>
    <w:rsid w:val="00AD7CBE"/>
    <w:rsid w:val="00AE171F"/>
    <w:rsid w:val="00AE19EC"/>
    <w:rsid w:val="00AE2A47"/>
    <w:rsid w:val="00AE6E15"/>
    <w:rsid w:val="00AE742D"/>
    <w:rsid w:val="00AF3ACC"/>
    <w:rsid w:val="00AF6CB1"/>
    <w:rsid w:val="00AF767D"/>
    <w:rsid w:val="00B00148"/>
    <w:rsid w:val="00B04B57"/>
    <w:rsid w:val="00B06D4B"/>
    <w:rsid w:val="00B07B48"/>
    <w:rsid w:val="00B10437"/>
    <w:rsid w:val="00B13EC7"/>
    <w:rsid w:val="00B15A63"/>
    <w:rsid w:val="00B165FD"/>
    <w:rsid w:val="00B20342"/>
    <w:rsid w:val="00B20C46"/>
    <w:rsid w:val="00B21304"/>
    <w:rsid w:val="00B2171E"/>
    <w:rsid w:val="00B22273"/>
    <w:rsid w:val="00B22681"/>
    <w:rsid w:val="00B22EEA"/>
    <w:rsid w:val="00B24C4A"/>
    <w:rsid w:val="00B274EA"/>
    <w:rsid w:val="00B2756E"/>
    <w:rsid w:val="00B302B5"/>
    <w:rsid w:val="00B32599"/>
    <w:rsid w:val="00B32E71"/>
    <w:rsid w:val="00B32FF2"/>
    <w:rsid w:val="00B33A07"/>
    <w:rsid w:val="00B35A0F"/>
    <w:rsid w:val="00B367DB"/>
    <w:rsid w:val="00B37361"/>
    <w:rsid w:val="00B4180E"/>
    <w:rsid w:val="00B44C26"/>
    <w:rsid w:val="00B4593E"/>
    <w:rsid w:val="00B50719"/>
    <w:rsid w:val="00B51733"/>
    <w:rsid w:val="00B5728E"/>
    <w:rsid w:val="00B61003"/>
    <w:rsid w:val="00B6246B"/>
    <w:rsid w:val="00B65605"/>
    <w:rsid w:val="00B65CF9"/>
    <w:rsid w:val="00B7039A"/>
    <w:rsid w:val="00B70CB8"/>
    <w:rsid w:val="00B716D8"/>
    <w:rsid w:val="00B72116"/>
    <w:rsid w:val="00B74998"/>
    <w:rsid w:val="00B750E9"/>
    <w:rsid w:val="00B75629"/>
    <w:rsid w:val="00B76E00"/>
    <w:rsid w:val="00B8050C"/>
    <w:rsid w:val="00B840F1"/>
    <w:rsid w:val="00B841A4"/>
    <w:rsid w:val="00B856ED"/>
    <w:rsid w:val="00B864A0"/>
    <w:rsid w:val="00B902CC"/>
    <w:rsid w:val="00B90FF7"/>
    <w:rsid w:val="00B91B28"/>
    <w:rsid w:val="00B95833"/>
    <w:rsid w:val="00B958A7"/>
    <w:rsid w:val="00BA0D60"/>
    <w:rsid w:val="00BA307E"/>
    <w:rsid w:val="00BA36E6"/>
    <w:rsid w:val="00BA45E4"/>
    <w:rsid w:val="00BB0A44"/>
    <w:rsid w:val="00BB2AEC"/>
    <w:rsid w:val="00BB32F1"/>
    <w:rsid w:val="00BB3E65"/>
    <w:rsid w:val="00BB7E1B"/>
    <w:rsid w:val="00BC06EA"/>
    <w:rsid w:val="00BC33F3"/>
    <w:rsid w:val="00BC6ECE"/>
    <w:rsid w:val="00BD0645"/>
    <w:rsid w:val="00BD09D2"/>
    <w:rsid w:val="00BD2FCC"/>
    <w:rsid w:val="00BD4C3D"/>
    <w:rsid w:val="00BD6986"/>
    <w:rsid w:val="00BD73E9"/>
    <w:rsid w:val="00BE29A5"/>
    <w:rsid w:val="00BE58BE"/>
    <w:rsid w:val="00BE5CE4"/>
    <w:rsid w:val="00BE67F9"/>
    <w:rsid w:val="00BE6836"/>
    <w:rsid w:val="00BF081F"/>
    <w:rsid w:val="00BF6BE2"/>
    <w:rsid w:val="00BF791F"/>
    <w:rsid w:val="00C00A93"/>
    <w:rsid w:val="00C05976"/>
    <w:rsid w:val="00C07D0C"/>
    <w:rsid w:val="00C11F82"/>
    <w:rsid w:val="00C1224F"/>
    <w:rsid w:val="00C13679"/>
    <w:rsid w:val="00C1649A"/>
    <w:rsid w:val="00C205E9"/>
    <w:rsid w:val="00C23B59"/>
    <w:rsid w:val="00C25350"/>
    <w:rsid w:val="00C25B36"/>
    <w:rsid w:val="00C300EC"/>
    <w:rsid w:val="00C36AC1"/>
    <w:rsid w:val="00C36CCA"/>
    <w:rsid w:val="00C404DF"/>
    <w:rsid w:val="00C44122"/>
    <w:rsid w:val="00C44CC6"/>
    <w:rsid w:val="00C46478"/>
    <w:rsid w:val="00C46B82"/>
    <w:rsid w:val="00C518AB"/>
    <w:rsid w:val="00C53D92"/>
    <w:rsid w:val="00C54526"/>
    <w:rsid w:val="00C546F6"/>
    <w:rsid w:val="00C556F8"/>
    <w:rsid w:val="00C565B7"/>
    <w:rsid w:val="00C6048D"/>
    <w:rsid w:val="00C61A0B"/>
    <w:rsid w:val="00C6243F"/>
    <w:rsid w:val="00C649FC"/>
    <w:rsid w:val="00C65C13"/>
    <w:rsid w:val="00C673B4"/>
    <w:rsid w:val="00C70D96"/>
    <w:rsid w:val="00C70FF6"/>
    <w:rsid w:val="00C734BE"/>
    <w:rsid w:val="00C74981"/>
    <w:rsid w:val="00C76CBB"/>
    <w:rsid w:val="00C774F2"/>
    <w:rsid w:val="00C80A94"/>
    <w:rsid w:val="00C8111C"/>
    <w:rsid w:val="00C81852"/>
    <w:rsid w:val="00C8735C"/>
    <w:rsid w:val="00C87932"/>
    <w:rsid w:val="00C900E1"/>
    <w:rsid w:val="00C90952"/>
    <w:rsid w:val="00C918A2"/>
    <w:rsid w:val="00C92146"/>
    <w:rsid w:val="00C94B6B"/>
    <w:rsid w:val="00CA17C4"/>
    <w:rsid w:val="00CA3540"/>
    <w:rsid w:val="00CA39BE"/>
    <w:rsid w:val="00CA5248"/>
    <w:rsid w:val="00CA543A"/>
    <w:rsid w:val="00CA582B"/>
    <w:rsid w:val="00CA61EC"/>
    <w:rsid w:val="00CA6A6F"/>
    <w:rsid w:val="00CA7263"/>
    <w:rsid w:val="00CA7A3C"/>
    <w:rsid w:val="00CB183E"/>
    <w:rsid w:val="00CB253E"/>
    <w:rsid w:val="00CB2F82"/>
    <w:rsid w:val="00CB45CE"/>
    <w:rsid w:val="00CB5CAC"/>
    <w:rsid w:val="00CB72F8"/>
    <w:rsid w:val="00CB7D42"/>
    <w:rsid w:val="00CC04C3"/>
    <w:rsid w:val="00CC1FCA"/>
    <w:rsid w:val="00CC4155"/>
    <w:rsid w:val="00CC58D8"/>
    <w:rsid w:val="00CC624B"/>
    <w:rsid w:val="00CC6F3C"/>
    <w:rsid w:val="00CC7B26"/>
    <w:rsid w:val="00CD011A"/>
    <w:rsid w:val="00CD1A0C"/>
    <w:rsid w:val="00CD347B"/>
    <w:rsid w:val="00CD5B0A"/>
    <w:rsid w:val="00CD7461"/>
    <w:rsid w:val="00CE2807"/>
    <w:rsid w:val="00CF0E12"/>
    <w:rsid w:val="00CF45E3"/>
    <w:rsid w:val="00CF5DDF"/>
    <w:rsid w:val="00CF731D"/>
    <w:rsid w:val="00D015F6"/>
    <w:rsid w:val="00D058BD"/>
    <w:rsid w:val="00D067E7"/>
    <w:rsid w:val="00D12FC4"/>
    <w:rsid w:val="00D12FFD"/>
    <w:rsid w:val="00D1683F"/>
    <w:rsid w:val="00D21DFA"/>
    <w:rsid w:val="00D25BCC"/>
    <w:rsid w:val="00D25E9D"/>
    <w:rsid w:val="00D35B09"/>
    <w:rsid w:val="00D37AAA"/>
    <w:rsid w:val="00D40C49"/>
    <w:rsid w:val="00D40D34"/>
    <w:rsid w:val="00D410BD"/>
    <w:rsid w:val="00D457C9"/>
    <w:rsid w:val="00D462F3"/>
    <w:rsid w:val="00D50388"/>
    <w:rsid w:val="00D53BD2"/>
    <w:rsid w:val="00D54B33"/>
    <w:rsid w:val="00D554C5"/>
    <w:rsid w:val="00D56462"/>
    <w:rsid w:val="00D5786C"/>
    <w:rsid w:val="00D6430F"/>
    <w:rsid w:val="00D64816"/>
    <w:rsid w:val="00D65B8D"/>
    <w:rsid w:val="00D65DFA"/>
    <w:rsid w:val="00D72462"/>
    <w:rsid w:val="00D73F43"/>
    <w:rsid w:val="00D73F75"/>
    <w:rsid w:val="00D7454B"/>
    <w:rsid w:val="00D752D6"/>
    <w:rsid w:val="00D7669D"/>
    <w:rsid w:val="00D76A77"/>
    <w:rsid w:val="00D76F81"/>
    <w:rsid w:val="00D77B70"/>
    <w:rsid w:val="00D84048"/>
    <w:rsid w:val="00D9092B"/>
    <w:rsid w:val="00D9640A"/>
    <w:rsid w:val="00D96991"/>
    <w:rsid w:val="00D96AB0"/>
    <w:rsid w:val="00DA1AD7"/>
    <w:rsid w:val="00DA3662"/>
    <w:rsid w:val="00DA3699"/>
    <w:rsid w:val="00DA4036"/>
    <w:rsid w:val="00DA60EA"/>
    <w:rsid w:val="00DB0A09"/>
    <w:rsid w:val="00DB43CD"/>
    <w:rsid w:val="00DB4472"/>
    <w:rsid w:val="00DC2802"/>
    <w:rsid w:val="00DC37A8"/>
    <w:rsid w:val="00DC3FCA"/>
    <w:rsid w:val="00DC65B1"/>
    <w:rsid w:val="00DD2FAD"/>
    <w:rsid w:val="00DD5A22"/>
    <w:rsid w:val="00DD69D4"/>
    <w:rsid w:val="00DD7692"/>
    <w:rsid w:val="00DE00F2"/>
    <w:rsid w:val="00DE1656"/>
    <w:rsid w:val="00DE23EC"/>
    <w:rsid w:val="00DE2D9D"/>
    <w:rsid w:val="00DE4841"/>
    <w:rsid w:val="00DE7260"/>
    <w:rsid w:val="00DE75F7"/>
    <w:rsid w:val="00DF3BB1"/>
    <w:rsid w:val="00DF3CA0"/>
    <w:rsid w:val="00DF4E3A"/>
    <w:rsid w:val="00DF61B2"/>
    <w:rsid w:val="00DF67CF"/>
    <w:rsid w:val="00DF701A"/>
    <w:rsid w:val="00E00835"/>
    <w:rsid w:val="00E013F1"/>
    <w:rsid w:val="00E0490A"/>
    <w:rsid w:val="00E04DC2"/>
    <w:rsid w:val="00E0798D"/>
    <w:rsid w:val="00E07994"/>
    <w:rsid w:val="00E079D3"/>
    <w:rsid w:val="00E1105C"/>
    <w:rsid w:val="00E11C3B"/>
    <w:rsid w:val="00E120B1"/>
    <w:rsid w:val="00E1239C"/>
    <w:rsid w:val="00E12AA2"/>
    <w:rsid w:val="00E13A73"/>
    <w:rsid w:val="00E14731"/>
    <w:rsid w:val="00E1490D"/>
    <w:rsid w:val="00E1717A"/>
    <w:rsid w:val="00E20DA6"/>
    <w:rsid w:val="00E2111A"/>
    <w:rsid w:val="00E2141C"/>
    <w:rsid w:val="00E223B5"/>
    <w:rsid w:val="00E23D4F"/>
    <w:rsid w:val="00E23E3C"/>
    <w:rsid w:val="00E2430C"/>
    <w:rsid w:val="00E250FD"/>
    <w:rsid w:val="00E25899"/>
    <w:rsid w:val="00E31D64"/>
    <w:rsid w:val="00E34796"/>
    <w:rsid w:val="00E34944"/>
    <w:rsid w:val="00E36BE5"/>
    <w:rsid w:val="00E370BC"/>
    <w:rsid w:val="00E4368A"/>
    <w:rsid w:val="00E454CC"/>
    <w:rsid w:val="00E46D91"/>
    <w:rsid w:val="00E524C0"/>
    <w:rsid w:val="00E548FA"/>
    <w:rsid w:val="00E56A4D"/>
    <w:rsid w:val="00E56DD8"/>
    <w:rsid w:val="00E643AB"/>
    <w:rsid w:val="00E66064"/>
    <w:rsid w:val="00E6660B"/>
    <w:rsid w:val="00E667B8"/>
    <w:rsid w:val="00E73048"/>
    <w:rsid w:val="00E7626F"/>
    <w:rsid w:val="00E77D57"/>
    <w:rsid w:val="00E81984"/>
    <w:rsid w:val="00E84DB0"/>
    <w:rsid w:val="00E8543E"/>
    <w:rsid w:val="00E859D3"/>
    <w:rsid w:val="00E85F25"/>
    <w:rsid w:val="00E868D0"/>
    <w:rsid w:val="00E87AC2"/>
    <w:rsid w:val="00E87C65"/>
    <w:rsid w:val="00E93954"/>
    <w:rsid w:val="00E94E36"/>
    <w:rsid w:val="00EA0495"/>
    <w:rsid w:val="00EA2C89"/>
    <w:rsid w:val="00EA2FBD"/>
    <w:rsid w:val="00EA5DB9"/>
    <w:rsid w:val="00EA61F4"/>
    <w:rsid w:val="00EA7B60"/>
    <w:rsid w:val="00EB0AA5"/>
    <w:rsid w:val="00EB16DF"/>
    <w:rsid w:val="00EB2318"/>
    <w:rsid w:val="00EB3C6B"/>
    <w:rsid w:val="00EB585B"/>
    <w:rsid w:val="00EB604E"/>
    <w:rsid w:val="00EB7451"/>
    <w:rsid w:val="00EC06DF"/>
    <w:rsid w:val="00EC0B03"/>
    <w:rsid w:val="00EC2445"/>
    <w:rsid w:val="00EC613F"/>
    <w:rsid w:val="00EC6873"/>
    <w:rsid w:val="00EC69B5"/>
    <w:rsid w:val="00ED31BF"/>
    <w:rsid w:val="00ED3F8B"/>
    <w:rsid w:val="00ED5642"/>
    <w:rsid w:val="00ED57B5"/>
    <w:rsid w:val="00ED7867"/>
    <w:rsid w:val="00EE173F"/>
    <w:rsid w:val="00EE2608"/>
    <w:rsid w:val="00EE4883"/>
    <w:rsid w:val="00EF1AF3"/>
    <w:rsid w:val="00EF30B1"/>
    <w:rsid w:val="00EF4070"/>
    <w:rsid w:val="00EF5567"/>
    <w:rsid w:val="00EF5882"/>
    <w:rsid w:val="00EF7F21"/>
    <w:rsid w:val="00F00C74"/>
    <w:rsid w:val="00F043D4"/>
    <w:rsid w:val="00F05AFA"/>
    <w:rsid w:val="00F06864"/>
    <w:rsid w:val="00F1067F"/>
    <w:rsid w:val="00F10EC6"/>
    <w:rsid w:val="00F13698"/>
    <w:rsid w:val="00F13A8D"/>
    <w:rsid w:val="00F14DD5"/>
    <w:rsid w:val="00F1635C"/>
    <w:rsid w:val="00F168BB"/>
    <w:rsid w:val="00F16A66"/>
    <w:rsid w:val="00F206F3"/>
    <w:rsid w:val="00F22894"/>
    <w:rsid w:val="00F2297A"/>
    <w:rsid w:val="00F24136"/>
    <w:rsid w:val="00F268B0"/>
    <w:rsid w:val="00F2723D"/>
    <w:rsid w:val="00F30853"/>
    <w:rsid w:val="00F30880"/>
    <w:rsid w:val="00F314A6"/>
    <w:rsid w:val="00F415F0"/>
    <w:rsid w:val="00F4460E"/>
    <w:rsid w:val="00F44644"/>
    <w:rsid w:val="00F46708"/>
    <w:rsid w:val="00F518BC"/>
    <w:rsid w:val="00F51E18"/>
    <w:rsid w:val="00F523B5"/>
    <w:rsid w:val="00F54039"/>
    <w:rsid w:val="00F55AB7"/>
    <w:rsid w:val="00F60864"/>
    <w:rsid w:val="00F64891"/>
    <w:rsid w:val="00F6503C"/>
    <w:rsid w:val="00F66318"/>
    <w:rsid w:val="00F6696F"/>
    <w:rsid w:val="00F73B60"/>
    <w:rsid w:val="00F749A8"/>
    <w:rsid w:val="00F752D2"/>
    <w:rsid w:val="00F761D7"/>
    <w:rsid w:val="00F77806"/>
    <w:rsid w:val="00F80D31"/>
    <w:rsid w:val="00F832FD"/>
    <w:rsid w:val="00F84CA1"/>
    <w:rsid w:val="00F86AA6"/>
    <w:rsid w:val="00F8775C"/>
    <w:rsid w:val="00F90C0E"/>
    <w:rsid w:val="00F92A32"/>
    <w:rsid w:val="00F92C27"/>
    <w:rsid w:val="00F957CE"/>
    <w:rsid w:val="00F975DE"/>
    <w:rsid w:val="00FA0139"/>
    <w:rsid w:val="00FA1E54"/>
    <w:rsid w:val="00FA719C"/>
    <w:rsid w:val="00FB0871"/>
    <w:rsid w:val="00FB0C08"/>
    <w:rsid w:val="00FB1405"/>
    <w:rsid w:val="00FB280B"/>
    <w:rsid w:val="00FB2DB9"/>
    <w:rsid w:val="00FB44D4"/>
    <w:rsid w:val="00FB4522"/>
    <w:rsid w:val="00FB4872"/>
    <w:rsid w:val="00FB6EE8"/>
    <w:rsid w:val="00FB73A4"/>
    <w:rsid w:val="00FC0929"/>
    <w:rsid w:val="00FC18E8"/>
    <w:rsid w:val="00FC5884"/>
    <w:rsid w:val="00FC7E9A"/>
    <w:rsid w:val="00FD0A20"/>
    <w:rsid w:val="00FD0FA2"/>
    <w:rsid w:val="00FD253B"/>
    <w:rsid w:val="00FD3E94"/>
    <w:rsid w:val="00FD4EC7"/>
    <w:rsid w:val="00FD5B1E"/>
    <w:rsid w:val="00FD7FDC"/>
    <w:rsid w:val="00FE30E2"/>
    <w:rsid w:val="00FE35E3"/>
    <w:rsid w:val="00FE4A06"/>
    <w:rsid w:val="00FE5DD7"/>
    <w:rsid w:val="00FF2A1F"/>
    <w:rsid w:val="00FF37F3"/>
    <w:rsid w:val="00FF549B"/>
    <w:rsid w:val="0AA42294"/>
    <w:rsid w:val="3918D5BB"/>
    <w:rsid w:val="4C3ED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1FC77"/>
  <w15:docId w15:val="{A97123E7-249E-41D6-81C2-879A8A50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DB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919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4E6BA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363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3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3633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6338"/>
    <w:rPr>
      <w:noProof/>
    </w:rPr>
  </w:style>
  <w:style w:type="paragraph" w:styleId="Revision">
    <w:name w:val="Revision"/>
    <w:hidden/>
    <w:uiPriority w:val="99"/>
    <w:semiHidden/>
    <w:rsid w:val="0023363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7653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653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1304"/>
    <w:rPr>
      <w:i/>
      <w:iCs/>
    </w:rPr>
  </w:style>
  <w:style w:type="table" w:styleId="TableGrid">
    <w:name w:val="Table Grid"/>
    <w:basedOn w:val="TableNormal"/>
    <w:uiPriority w:val="39"/>
    <w:rsid w:val="000F4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F41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C1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2A9"/>
  </w:style>
  <w:style w:type="paragraph" w:styleId="Footer">
    <w:name w:val="footer"/>
    <w:basedOn w:val="Normal"/>
    <w:link w:val="FooterChar"/>
    <w:uiPriority w:val="99"/>
    <w:unhideWhenUsed/>
    <w:rsid w:val="002C1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2A9"/>
  </w:style>
  <w:style w:type="paragraph" w:styleId="TOCHeading">
    <w:name w:val="TOC Heading"/>
    <w:basedOn w:val="Heading1"/>
    <w:next w:val="Normal"/>
    <w:uiPriority w:val="39"/>
    <w:unhideWhenUsed/>
    <w:qFormat/>
    <w:rsid w:val="004C792B"/>
    <w:pPr>
      <w:spacing w:before="24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C792B"/>
    <w:pPr>
      <w:spacing w:after="100"/>
    </w:pPr>
  </w:style>
  <w:style w:type="table" w:customStyle="1" w:styleId="GridTable4-Accent21">
    <w:name w:val="Grid Table 4 - Accent 21"/>
    <w:basedOn w:val="TableNormal"/>
    <w:next w:val="GridTable4-Accent2"/>
    <w:uiPriority w:val="49"/>
    <w:rsid w:val="005064F7"/>
    <w:pPr>
      <w:spacing w:after="0" w:line="240" w:lineRule="auto"/>
    </w:pPr>
    <w:rPr>
      <w:rFonts w:asciiTheme="minorHAnsi" w:eastAsia="MS Mincho" w:hAnsiTheme="minorHAnsi" w:cstheme="minorBidi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GridTable4-Accent2">
    <w:name w:val="Grid Table 4 Accent 2"/>
    <w:basedOn w:val="TableNormal"/>
    <w:uiPriority w:val="49"/>
    <w:rsid w:val="005064F7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9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75887">
          <w:marLeft w:val="547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31191">
          <w:marLeft w:val="1267"/>
          <w:marRight w:val="0"/>
          <w:marTop w:val="1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0131">
          <w:marLeft w:val="1267"/>
          <w:marRight w:val="0"/>
          <w:marTop w:val="1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2462">
          <w:marLeft w:val="1267"/>
          <w:marRight w:val="0"/>
          <w:marTop w:val="1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0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69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9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6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3VXTPal0Zvppuk9r+e75ZhMvh0A==">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883F2AC-862E-49A3-B148-2D78D90E9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25</Words>
  <Characters>1211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uckley (NSW Health Pathology)</dc:creator>
  <cp:lastModifiedBy>Arun Sharma</cp:lastModifiedBy>
  <cp:revision>2</cp:revision>
  <dcterms:created xsi:type="dcterms:W3CDTF">2025-11-06T05:13:00Z</dcterms:created>
  <dcterms:modified xsi:type="dcterms:W3CDTF">2025-11-06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4-12-13T02:40:06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38b83038-f29f-4675-b216-ef2434254372</vt:lpwstr>
  </property>
  <property fmtid="{D5CDD505-2E9C-101B-9397-08002B2CF9AE}" pid="8" name="MSIP_Label_76a44f01-6907-4156-9b79-a71e6c56ad93_ContentBits">
    <vt:lpwstr>0</vt:lpwstr>
  </property>
</Properties>
</file>